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3C3C0" w14:textId="1A4A2579" w:rsidR="00BF1B0D" w:rsidRPr="003223BC" w:rsidRDefault="009A0EE1" w:rsidP="00BF1B0D">
      <w:pPr>
        <w:jc w:val="both"/>
        <w:rPr>
          <w:rFonts w:cstheme="minorHAnsi"/>
          <w:b/>
          <w:bCs/>
        </w:rPr>
      </w:pPr>
      <w:r w:rsidRPr="003223BC">
        <w:rPr>
          <w:rFonts w:cstheme="minorHAnsi"/>
          <w:b/>
          <w:bCs/>
        </w:rPr>
        <w:t xml:space="preserve">Supplementary </w:t>
      </w:r>
      <w:r w:rsidR="00BF1B0D" w:rsidRPr="003223BC">
        <w:rPr>
          <w:rFonts w:cstheme="minorHAnsi"/>
          <w:b/>
          <w:bCs/>
        </w:rPr>
        <w:t xml:space="preserve">Table 1. </w:t>
      </w:r>
      <w:r w:rsidR="001553EC" w:rsidRPr="003223BC">
        <w:rPr>
          <w:rFonts w:cstheme="minorHAnsi"/>
          <w:b/>
          <w:bCs/>
        </w:rPr>
        <w:t>C</w:t>
      </w:r>
      <w:r w:rsidR="00BF1B0D" w:rsidRPr="003223BC">
        <w:rPr>
          <w:rFonts w:cstheme="minorHAnsi"/>
          <w:b/>
          <w:bCs/>
        </w:rPr>
        <w:t xml:space="preserve">ohort details </w:t>
      </w:r>
    </w:p>
    <w:tbl>
      <w:tblPr>
        <w:tblStyle w:val="TableGrid"/>
        <w:tblW w:w="906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984"/>
        <w:gridCol w:w="1996"/>
        <w:gridCol w:w="273"/>
        <w:gridCol w:w="1147"/>
        <w:gridCol w:w="1343"/>
        <w:gridCol w:w="2297"/>
      </w:tblGrid>
      <w:tr w:rsidR="008B5734" w:rsidRPr="0022587C" w14:paraId="7FE7BAC6" w14:textId="5B92E5D5" w:rsidTr="008B5734">
        <w:trPr>
          <w:trHeight w:val="745"/>
        </w:trPr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49298546" w14:textId="77777777" w:rsidR="008B5734" w:rsidRPr="008B5734" w:rsidRDefault="008B5734" w:rsidP="00182A9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734">
              <w:rPr>
                <w:rFonts w:cstheme="minorHAnsi"/>
                <w:b/>
                <w:bCs/>
                <w:sz w:val="18"/>
                <w:szCs w:val="18"/>
              </w:rPr>
              <w:t>Research ID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14:paraId="58EAB72E" w14:textId="6FB1F599" w:rsidR="008B5734" w:rsidRPr="008B5734" w:rsidRDefault="008B5734" w:rsidP="00182A9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B5734">
              <w:rPr>
                <w:rFonts w:cstheme="minorHAnsi"/>
                <w:b/>
                <w:bCs/>
                <w:sz w:val="18"/>
                <w:szCs w:val="18"/>
              </w:rPr>
              <w:t>Histotype</w:t>
            </w:r>
            <w:proofErr w:type="spellEnd"/>
          </w:p>
        </w:tc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43679DFE" w14:textId="4DB5E170" w:rsidR="008B5734" w:rsidRPr="008B5734" w:rsidRDefault="008B5734" w:rsidP="00EE77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734">
              <w:rPr>
                <w:rFonts w:cstheme="minorHAnsi"/>
                <w:b/>
                <w:bCs/>
                <w:sz w:val="18"/>
                <w:szCs w:val="18"/>
              </w:rPr>
              <w:t>Chemotherapy history at recruitment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vAlign w:val="bottom"/>
          </w:tcPr>
          <w:p w14:paraId="3F4D0016" w14:textId="203C4674" w:rsidR="008B5734" w:rsidRPr="008B5734" w:rsidRDefault="008B5734" w:rsidP="00EE77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vAlign w:val="bottom"/>
          </w:tcPr>
          <w:p w14:paraId="6369C54C" w14:textId="20F0572C" w:rsidR="008B5734" w:rsidRPr="008B5734" w:rsidRDefault="008B5734" w:rsidP="00EE77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734">
              <w:rPr>
                <w:rFonts w:cstheme="minorHAnsi"/>
                <w:b/>
                <w:bCs/>
                <w:sz w:val="18"/>
                <w:szCs w:val="18"/>
              </w:rPr>
              <w:t>Tissue sequenced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6BC2DC75" w14:textId="4C06B771" w:rsidR="008B5734" w:rsidRPr="008B5734" w:rsidRDefault="008B5734" w:rsidP="00EE77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734">
              <w:rPr>
                <w:rFonts w:cstheme="minorHAnsi"/>
                <w:b/>
                <w:bCs/>
                <w:sz w:val="18"/>
                <w:szCs w:val="18"/>
              </w:rPr>
              <w:t>Days since first cfDNA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bottom"/>
          </w:tcPr>
          <w:p w14:paraId="2D88061B" w14:textId="7664D36F" w:rsidR="008B5734" w:rsidRPr="008B5734" w:rsidRDefault="008B5734" w:rsidP="00EE77F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734">
              <w:rPr>
                <w:rFonts w:cstheme="minorHAnsi"/>
                <w:b/>
                <w:bCs/>
                <w:sz w:val="18"/>
                <w:szCs w:val="18"/>
              </w:rPr>
              <w:t>Chemotherapy between cfDNA samples</w:t>
            </w:r>
          </w:p>
        </w:tc>
      </w:tr>
      <w:tr w:rsidR="008B5734" w:rsidRPr="0022587C" w14:paraId="6A7D432A" w14:textId="3D8B35AE" w:rsidTr="008B5734">
        <w:trPr>
          <w:trHeight w:val="246"/>
        </w:trPr>
        <w:tc>
          <w:tcPr>
            <w:tcW w:w="1024" w:type="dxa"/>
            <w:tcBorders>
              <w:top w:val="single" w:sz="4" w:space="0" w:color="auto"/>
            </w:tcBorders>
          </w:tcPr>
          <w:p w14:paraId="77F53463" w14:textId="58DFB3C8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6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4E7C0EA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DB65672" w14:textId="559658A2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ïve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3375A73B" w14:textId="722E8522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4B11294" w14:textId="09EF1141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fDNA (1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2822A038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209734A5" w14:textId="414BE3C2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8B5734" w:rsidRPr="0022587C" w14:paraId="39198655" w14:textId="480DDBB3" w:rsidTr="008B5734">
        <w:trPr>
          <w:trHeight w:val="246"/>
        </w:trPr>
        <w:tc>
          <w:tcPr>
            <w:tcW w:w="1024" w:type="dxa"/>
            <w:shd w:val="clear" w:color="auto" w:fill="E7E6E6" w:themeFill="background2"/>
          </w:tcPr>
          <w:p w14:paraId="62869831" w14:textId="71D15959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7</w:t>
            </w:r>
          </w:p>
        </w:tc>
        <w:tc>
          <w:tcPr>
            <w:tcW w:w="984" w:type="dxa"/>
            <w:shd w:val="clear" w:color="auto" w:fill="E7E6E6" w:themeFill="background2"/>
          </w:tcPr>
          <w:p w14:paraId="60898C41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shd w:val="clear" w:color="auto" w:fill="E7E6E6" w:themeFill="background2"/>
          </w:tcPr>
          <w:p w14:paraId="4388806D" w14:textId="03D31B9E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</w:t>
            </w:r>
          </w:p>
        </w:tc>
        <w:tc>
          <w:tcPr>
            <w:tcW w:w="273" w:type="dxa"/>
            <w:shd w:val="clear" w:color="auto" w:fill="E7E6E6" w:themeFill="background2"/>
          </w:tcPr>
          <w:p w14:paraId="14FC437F" w14:textId="2C3D378A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E7E6E6" w:themeFill="background2"/>
          </w:tcPr>
          <w:p w14:paraId="4949297B" w14:textId="2E4E82CA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</w:tc>
        <w:tc>
          <w:tcPr>
            <w:tcW w:w="1343" w:type="dxa"/>
            <w:shd w:val="clear" w:color="auto" w:fill="E7E6E6" w:themeFill="background2"/>
          </w:tcPr>
          <w:p w14:paraId="16C93611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2297" w:type="dxa"/>
            <w:shd w:val="clear" w:color="auto" w:fill="E7E6E6" w:themeFill="background2"/>
          </w:tcPr>
          <w:p w14:paraId="56B22AC8" w14:textId="008C44FC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 xml:space="preserve">Paclitaxel,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gemcitibine</w:t>
            </w:r>
            <w:proofErr w:type="spellEnd"/>
          </w:p>
        </w:tc>
      </w:tr>
      <w:tr w:rsidR="008B5734" w:rsidRPr="0022587C" w14:paraId="16E95E57" w14:textId="167068B5" w:rsidTr="008B5734">
        <w:trPr>
          <w:trHeight w:val="246"/>
        </w:trPr>
        <w:tc>
          <w:tcPr>
            <w:tcW w:w="1024" w:type="dxa"/>
          </w:tcPr>
          <w:p w14:paraId="23434B50" w14:textId="06538B0A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9</w:t>
            </w:r>
          </w:p>
        </w:tc>
        <w:tc>
          <w:tcPr>
            <w:tcW w:w="984" w:type="dxa"/>
          </w:tcPr>
          <w:p w14:paraId="67AD0D22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</w:tcPr>
          <w:p w14:paraId="01BCD071" w14:textId="54D72AEE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ïve</w:t>
            </w:r>
          </w:p>
        </w:tc>
        <w:tc>
          <w:tcPr>
            <w:tcW w:w="273" w:type="dxa"/>
          </w:tcPr>
          <w:p w14:paraId="63AB1C39" w14:textId="7D42AB91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52F7963" w14:textId="5E57A6E9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  <w:p w14:paraId="3950B331" w14:textId="59ADFF19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phDNA (1)</w:t>
            </w:r>
          </w:p>
          <w:p w14:paraId="67F72BC0" w14:textId="25063F75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FFPE (1)</w:t>
            </w:r>
          </w:p>
        </w:tc>
        <w:tc>
          <w:tcPr>
            <w:tcW w:w="1343" w:type="dxa"/>
          </w:tcPr>
          <w:p w14:paraId="1056537F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319</w:t>
            </w:r>
          </w:p>
          <w:p w14:paraId="5ACDF472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0</w:t>
            </w:r>
          </w:p>
          <w:p w14:paraId="2A2793EE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831</w:t>
            </w:r>
          </w:p>
        </w:tc>
        <w:tc>
          <w:tcPr>
            <w:tcW w:w="2297" w:type="dxa"/>
          </w:tcPr>
          <w:p w14:paraId="716DB0CE" w14:textId="661B78F7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, paclitaxel, pegylated liposomal doxorubicin, bevacizumab</w:t>
            </w:r>
          </w:p>
        </w:tc>
      </w:tr>
      <w:tr w:rsidR="008B5734" w:rsidRPr="0022587C" w14:paraId="0BDD1008" w14:textId="1A1855E5" w:rsidTr="008B5734">
        <w:trPr>
          <w:trHeight w:val="233"/>
        </w:trPr>
        <w:tc>
          <w:tcPr>
            <w:tcW w:w="1024" w:type="dxa"/>
            <w:shd w:val="clear" w:color="auto" w:fill="E7E6E6" w:themeFill="background2"/>
          </w:tcPr>
          <w:p w14:paraId="11D4FAFD" w14:textId="4D87DD36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10</w:t>
            </w:r>
          </w:p>
        </w:tc>
        <w:tc>
          <w:tcPr>
            <w:tcW w:w="984" w:type="dxa"/>
            <w:shd w:val="clear" w:color="auto" w:fill="E7E6E6" w:themeFill="background2"/>
          </w:tcPr>
          <w:p w14:paraId="32AD650C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shd w:val="clear" w:color="auto" w:fill="E7E6E6" w:themeFill="background2"/>
          </w:tcPr>
          <w:p w14:paraId="0F607E66" w14:textId="5D96BE95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, pegylated liposomal doxorubicin, tamoxifen</w:t>
            </w:r>
          </w:p>
        </w:tc>
        <w:tc>
          <w:tcPr>
            <w:tcW w:w="273" w:type="dxa"/>
            <w:shd w:val="clear" w:color="auto" w:fill="E7E6E6" w:themeFill="background2"/>
          </w:tcPr>
          <w:p w14:paraId="5E9BA7E6" w14:textId="583F4C5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E7E6E6" w:themeFill="background2"/>
          </w:tcPr>
          <w:p w14:paraId="7E0B848C" w14:textId="27EA3262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</w:tc>
        <w:tc>
          <w:tcPr>
            <w:tcW w:w="1343" w:type="dxa"/>
            <w:shd w:val="clear" w:color="auto" w:fill="E7E6E6" w:themeFill="background2"/>
          </w:tcPr>
          <w:p w14:paraId="1AE8FA9A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2297" w:type="dxa"/>
            <w:shd w:val="clear" w:color="auto" w:fill="E7E6E6" w:themeFill="background2"/>
          </w:tcPr>
          <w:p w14:paraId="32A3E4EB" w14:textId="33A95240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il</w:t>
            </w:r>
          </w:p>
        </w:tc>
      </w:tr>
      <w:tr w:rsidR="008B5734" w:rsidRPr="0022587C" w14:paraId="786CD1CD" w14:textId="0DC42DEA" w:rsidTr="008B5734">
        <w:trPr>
          <w:trHeight w:val="246"/>
        </w:trPr>
        <w:tc>
          <w:tcPr>
            <w:tcW w:w="1024" w:type="dxa"/>
          </w:tcPr>
          <w:p w14:paraId="3ABCC9DD" w14:textId="1D223103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11</w:t>
            </w:r>
          </w:p>
        </w:tc>
        <w:tc>
          <w:tcPr>
            <w:tcW w:w="984" w:type="dxa"/>
          </w:tcPr>
          <w:p w14:paraId="7798FDA5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</w:tcPr>
          <w:p w14:paraId="7BD771C0" w14:textId="7B1A36F6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 xml:space="preserve">Carboplatin, paclitaxel, veliparib/placebo, tamoxifen, pegylated liposomal doxorubicin,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olaparib</w:t>
            </w:r>
            <w:proofErr w:type="spellEnd"/>
          </w:p>
        </w:tc>
        <w:tc>
          <w:tcPr>
            <w:tcW w:w="273" w:type="dxa"/>
          </w:tcPr>
          <w:p w14:paraId="4482B620" w14:textId="3B6A65FD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A643E83" w14:textId="09A2C596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  <w:p w14:paraId="22BF234C" w14:textId="63DC0752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phDNA (1)</w:t>
            </w:r>
          </w:p>
        </w:tc>
        <w:tc>
          <w:tcPr>
            <w:tcW w:w="1343" w:type="dxa"/>
          </w:tcPr>
          <w:p w14:paraId="19B9F02E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36</w:t>
            </w:r>
          </w:p>
          <w:p w14:paraId="0D3FD8D3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297" w:type="dxa"/>
          </w:tcPr>
          <w:p w14:paraId="3A2232C4" w14:textId="3599AA95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, pegylated liposomal doxorubicin, paclitaxel</w:t>
            </w:r>
          </w:p>
        </w:tc>
      </w:tr>
      <w:tr w:rsidR="008B5734" w:rsidRPr="0022587C" w14:paraId="4EF59692" w14:textId="65BDA89B" w:rsidTr="008B5734">
        <w:trPr>
          <w:trHeight w:val="246"/>
        </w:trPr>
        <w:tc>
          <w:tcPr>
            <w:tcW w:w="1024" w:type="dxa"/>
            <w:shd w:val="clear" w:color="auto" w:fill="E7E6E6" w:themeFill="background2"/>
          </w:tcPr>
          <w:p w14:paraId="01B98EAD" w14:textId="011542F5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12</w:t>
            </w:r>
          </w:p>
        </w:tc>
        <w:tc>
          <w:tcPr>
            <w:tcW w:w="984" w:type="dxa"/>
            <w:shd w:val="clear" w:color="auto" w:fill="E7E6E6" w:themeFill="background2"/>
          </w:tcPr>
          <w:p w14:paraId="46A33739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shd w:val="clear" w:color="auto" w:fill="E7E6E6" w:themeFill="background2"/>
          </w:tcPr>
          <w:p w14:paraId="369F0C78" w14:textId="37BB7D98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ïve</w:t>
            </w:r>
          </w:p>
        </w:tc>
        <w:tc>
          <w:tcPr>
            <w:tcW w:w="273" w:type="dxa"/>
            <w:shd w:val="clear" w:color="auto" w:fill="E7E6E6" w:themeFill="background2"/>
          </w:tcPr>
          <w:p w14:paraId="36C4B9A0" w14:textId="4AF1BAFB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E7E6E6" w:themeFill="background2"/>
          </w:tcPr>
          <w:p w14:paraId="0F3D5DF4" w14:textId="5327BE84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</w:tc>
        <w:tc>
          <w:tcPr>
            <w:tcW w:w="1343" w:type="dxa"/>
            <w:shd w:val="clear" w:color="auto" w:fill="E7E6E6" w:themeFill="background2"/>
          </w:tcPr>
          <w:p w14:paraId="404A2252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2297" w:type="dxa"/>
            <w:shd w:val="clear" w:color="auto" w:fill="E7E6E6" w:themeFill="background2"/>
          </w:tcPr>
          <w:p w14:paraId="37FA31BA" w14:textId="4E885C1D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 xml:space="preserve">Carboplatin, paclitaxel, durvalumab,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tremelimumab</w:t>
            </w:r>
            <w:proofErr w:type="spellEnd"/>
          </w:p>
        </w:tc>
      </w:tr>
      <w:tr w:rsidR="008B5734" w:rsidRPr="0022587C" w14:paraId="2CB0385D" w14:textId="0539B2BE" w:rsidTr="008B5734">
        <w:trPr>
          <w:trHeight w:val="246"/>
        </w:trPr>
        <w:tc>
          <w:tcPr>
            <w:tcW w:w="1024" w:type="dxa"/>
          </w:tcPr>
          <w:p w14:paraId="3E9E2B9E" w14:textId="0ECB1415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17</w:t>
            </w:r>
          </w:p>
        </w:tc>
        <w:tc>
          <w:tcPr>
            <w:tcW w:w="984" w:type="dxa"/>
          </w:tcPr>
          <w:p w14:paraId="54FC184D" w14:textId="1FDD45B8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</w:tcPr>
          <w:p w14:paraId="1972C993" w14:textId="2ECDFE5F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ïve</w:t>
            </w:r>
          </w:p>
        </w:tc>
        <w:tc>
          <w:tcPr>
            <w:tcW w:w="273" w:type="dxa"/>
          </w:tcPr>
          <w:p w14:paraId="06CC3241" w14:textId="75FD820B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7CE5D13" w14:textId="6C5EAAD2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fDNA (1)</w:t>
            </w:r>
          </w:p>
          <w:p w14:paraId="42D596DE" w14:textId="3B071E2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FFPE (1)</w:t>
            </w:r>
          </w:p>
        </w:tc>
        <w:tc>
          <w:tcPr>
            <w:tcW w:w="1343" w:type="dxa"/>
          </w:tcPr>
          <w:p w14:paraId="17098AF5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/a</w:t>
            </w:r>
          </w:p>
          <w:p w14:paraId="64249758" w14:textId="0E12DED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2297" w:type="dxa"/>
          </w:tcPr>
          <w:p w14:paraId="118ADDFF" w14:textId="5C2D0BBF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8B5734" w:rsidRPr="0022587C" w14:paraId="64EF2520" w14:textId="3AC6C061" w:rsidTr="008B5734">
        <w:trPr>
          <w:trHeight w:val="246"/>
        </w:trPr>
        <w:tc>
          <w:tcPr>
            <w:tcW w:w="1024" w:type="dxa"/>
            <w:shd w:val="clear" w:color="auto" w:fill="E7E6E6" w:themeFill="background2"/>
          </w:tcPr>
          <w:p w14:paraId="7F6F1016" w14:textId="30A03744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20</w:t>
            </w:r>
          </w:p>
        </w:tc>
        <w:tc>
          <w:tcPr>
            <w:tcW w:w="984" w:type="dxa"/>
            <w:shd w:val="clear" w:color="auto" w:fill="E7E6E6" w:themeFill="background2"/>
          </w:tcPr>
          <w:p w14:paraId="62C9270F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shd w:val="clear" w:color="auto" w:fill="E7E6E6" w:themeFill="background2"/>
          </w:tcPr>
          <w:p w14:paraId="38C01C1A" w14:textId="2FA4474C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 xml:space="preserve">Carboplatin, paclitaxel, cisplatin, pegylated liposomal doxorubicin,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olaparib</w:t>
            </w:r>
            <w:proofErr w:type="spellEnd"/>
            <w:r w:rsidRPr="008B5734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trabectidin</w:t>
            </w:r>
            <w:proofErr w:type="spellEnd"/>
          </w:p>
        </w:tc>
        <w:tc>
          <w:tcPr>
            <w:tcW w:w="273" w:type="dxa"/>
            <w:shd w:val="clear" w:color="auto" w:fill="E7E6E6" w:themeFill="background2"/>
          </w:tcPr>
          <w:p w14:paraId="6188872D" w14:textId="4CDC4140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E7E6E6" w:themeFill="background2"/>
          </w:tcPr>
          <w:p w14:paraId="559145FA" w14:textId="2732C3A6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  <w:p w14:paraId="41366E06" w14:textId="662AF056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phDNA (1)</w:t>
            </w:r>
          </w:p>
        </w:tc>
        <w:tc>
          <w:tcPr>
            <w:tcW w:w="1343" w:type="dxa"/>
            <w:shd w:val="clear" w:color="auto" w:fill="E7E6E6" w:themeFill="background2"/>
          </w:tcPr>
          <w:p w14:paraId="6027ACBA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28</w:t>
            </w:r>
          </w:p>
          <w:p w14:paraId="6D1A3F86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297" w:type="dxa"/>
            <w:shd w:val="clear" w:color="auto" w:fill="E7E6E6" w:themeFill="background2"/>
          </w:tcPr>
          <w:p w14:paraId="75CF0E18" w14:textId="020647F1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yclophosphamide</w:t>
            </w:r>
          </w:p>
        </w:tc>
      </w:tr>
      <w:tr w:rsidR="008B5734" w:rsidRPr="0022587C" w14:paraId="5745ADE7" w14:textId="34AA91F5" w:rsidTr="008B5734">
        <w:trPr>
          <w:trHeight w:val="246"/>
        </w:trPr>
        <w:tc>
          <w:tcPr>
            <w:tcW w:w="1024" w:type="dxa"/>
          </w:tcPr>
          <w:p w14:paraId="45701BC9" w14:textId="103961FE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23</w:t>
            </w:r>
          </w:p>
        </w:tc>
        <w:tc>
          <w:tcPr>
            <w:tcW w:w="984" w:type="dxa"/>
          </w:tcPr>
          <w:p w14:paraId="78E6BBB8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lear cell</w:t>
            </w:r>
          </w:p>
        </w:tc>
        <w:tc>
          <w:tcPr>
            <w:tcW w:w="1996" w:type="dxa"/>
          </w:tcPr>
          <w:p w14:paraId="08A8627B" w14:textId="4C4FFEB5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ïve</w:t>
            </w:r>
          </w:p>
        </w:tc>
        <w:tc>
          <w:tcPr>
            <w:tcW w:w="273" w:type="dxa"/>
          </w:tcPr>
          <w:p w14:paraId="70C8CCE7" w14:textId="16A30FF8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2DC420C" w14:textId="16164E5C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  <w:p w14:paraId="06DEB389" w14:textId="23FE9B0D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phDNA (1)</w:t>
            </w:r>
          </w:p>
          <w:p w14:paraId="289A34E9" w14:textId="0603D4C9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FFPE (1)</w:t>
            </w:r>
          </w:p>
        </w:tc>
        <w:tc>
          <w:tcPr>
            <w:tcW w:w="1343" w:type="dxa"/>
          </w:tcPr>
          <w:p w14:paraId="3EEC9394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559</w:t>
            </w:r>
          </w:p>
          <w:p w14:paraId="14E672CE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0</w:t>
            </w:r>
          </w:p>
          <w:p w14:paraId="67CEFABC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-287</w:t>
            </w:r>
          </w:p>
        </w:tc>
        <w:tc>
          <w:tcPr>
            <w:tcW w:w="2297" w:type="dxa"/>
          </w:tcPr>
          <w:p w14:paraId="0EAE427E" w14:textId="441646E7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 xml:space="preserve">Carboplatin, paclitaxel, bevacizumab, THOR-707, pegylated liposomal doxorubicin, bevacizumab,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olaparib</w:t>
            </w:r>
            <w:proofErr w:type="spellEnd"/>
            <w:r w:rsidRPr="008B5734">
              <w:rPr>
                <w:rFonts w:cstheme="minorHAnsi"/>
                <w:sz w:val="18"/>
                <w:szCs w:val="18"/>
              </w:rPr>
              <w:t>, CYH33 (PIK3k inhibitor)</w:t>
            </w:r>
          </w:p>
        </w:tc>
      </w:tr>
      <w:tr w:rsidR="008B5734" w:rsidRPr="0022587C" w14:paraId="0FF72930" w14:textId="25689D64" w:rsidTr="008B5734">
        <w:trPr>
          <w:trHeight w:val="246"/>
        </w:trPr>
        <w:tc>
          <w:tcPr>
            <w:tcW w:w="1024" w:type="dxa"/>
            <w:shd w:val="clear" w:color="auto" w:fill="E7E6E6" w:themeFill="background2"/>
          </w:tcPr>
          <w:p w14:paraId="272D69B6" w14:textId="79F3A27E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26</w:t>
            </w:r>
          </w:p>
        </w:tc>
        <w:tc>
          <w:tcPr>
            <w:tcW w:w="984" w:type="dxa"/>
            <w:shd w:val="clear" w:color="auto" w:fill="E7E6E6" w:themeFill="background2"/>
          </w:tcPr>
          <w:p w14:paraId="143D2916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shd w:val="clear" w:color="auto" w:fill="E7E6E6" w:themeFill="background2"/>
          </w:tcPr>
          <w:p w14:paraId="2591E516" w14:textId="33EB4643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ïve</w:t>
            </w:r>
          </w:p>
        </w:tc>
        <w:tc>
          <w:tcPr>
            <w:tcW w:w="273" w:type="dxa"/>
            <w:shd w:val="clear" w:color="auto" w:fill="E7E6E6" w:themeFill="background2"/>
          </w:tcPr>
          <w:p w14:paraId="2B2C8CBC" w14:textId="54FDBEE9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E7E6E6" w:themeFill="background2"/>
          </w:tcPr>
          <w:p w14:paraId="204970F5" w14:textId="029BB99E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</w:tc>
        <w:tc>
          <w:tcPr>
            <w:tcW w:w="1343" w:type="dxa"/>
            <w:shd w:val="clear" w:color="auto" w:fill="E7E6E6" w:themeFill="background2"/>
          </w:tcPr>
          <w:p w14:paraId="3C7F3874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2297" w:type="dxa"/>
            <w:shd w:val="clear" w:color="auto" w:fill="E7E6E6" w:themeFill="background2"/>
          </w:tcPr>
          <w:p w14:paraId="396ADCEC" w14:textId="6514041F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, paclitaxel</w:t>
            </w:r>
          </w:p>
        </w:tc>
      </w:tr>
      <w:tr w:rsidR="008B5734" w:rsidRPr="0022587C" w14:paraId="164CA0B1" w14:textId="77777777" w:rsidTr="008B5734">
        <w:trPr>
          <w:trHeight w:val="246"/>
        </w:trPr>
        <w:tc>
          <w:tcPr>
            <w:tcW w:w="1024" w:type="dxa"/>
          </w:tcPr>
          <w:p w14:paraId="33821C04" w14:textId="30FC653E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28</w:t>
            </w:r>
          </w:p>
        </w:tc>
        <w:tc>
          <w:tcPr>
            <w:tcW w:w="984" w:type="dxa"/>
          </w:tcPr>
          <w:p w14:paraId="2179A729" w14:textId="60529130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</w:tcPr>
          <w:p w14:paraId="535D29ED" w14:textId="63F35061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, paclitaxel, bevacizumab, pegylated liposomal doxorubicin</w:t>
            </w:r>
          </w:p>
        </w:tc>
        <w:tc>
          <w:tcPr>
            <w:tcW w:w="273" w:type="dxa"/>
          </w:tcPr>
          <w:p w14:paraId="11D223FE" w14:textId="3F3E4801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0976552" w14:textId="7BD76888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  <w:p w14:paraId="3B16B6BB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phDNA (1)</w:t>
            </w:r>
          </w:p>
          <w:p w14:paraId="2B1DD55B" w14:textId="716D09C2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FFPE (1)</w:t>
            </w:r>
          </w:p>
        </w:tc>
        <w:tc>
          <w:tcPr>
            <w:tcW w:w="1343" w:type="dxa"/>
          </w:tcPr>
          <w:p w14:paraId="7F1C51E8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78</w:t>
            </w:r>
          </w:p>
          <w:p w14:paraId="7C7F29FD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0</w:t>
            </w:r>
          </w:p>
          <w:p w14:paraId="328EDDC0" w14:textId="357AC0BA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-732</w:t>
            </w:r>
          </w:p>
        </w:tc>
        <w:tc>
          <w:tcPr>
            <w:tcW w:w="2297" w:type="dxa"/>
          </w:tcPr>
          <w:p w14:paraId="31E0C0AE" w14:textId="6B857300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il</w:t>
            </w:r>
          </w:p>
        </w:tc>
      </w:tr>
      <w:tr w:rsidR="008B5734" w:rsidRPr="0022587C" w14:paraId="46E18710" w14:textId="051CC95C" w:rsidTr="008B5734">
        <w:trPr>
          <w:trHeight w:val="246"/>
        </w:trPr>
        <w:tc>
          <w:tcPr>
            <w:tcW w:w="1024" w:type="dxa"/>
            <w:shd w:val="clear" w:color="auto" w:fill="E7E6E6" w:themeFill="background2"/>
          </w:tcPr>
          <w:p w14:paraId="17F3CD96" w14:textId="722B42F1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30</w:t>
            </w:r>
          </w:p>
        </w:tc>
        <w:tc>
          <w:tcPr>
            <w:tcW w:w="984" w:type="dxa"/>
            <w:shd w:val="clear" w:color="auto" w:fill="E7E6E6" w:themeFill="background2"/>
          </w:tcPr>
          <w:p w14:paraId="7F22C157" w14:textId="4C2BD776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shd w:val="clear" w:color="auto" w:fill="E7E6E6" w:themeFill="background2"/>
          </w:tcPr>
          <w:p w14:paraId="438266B6" w14:textId="03F42D4E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, paclitaxel, bevacizumab</w:t>
            </w:r>
          </w:p>
        </w:tc>
        <w:tc>
          <w:tcPr>
            <w:tcW w:w="273" w:type="dxa"/>
            <w:shd w:val="clear" w:color="auto" w:fill="E7E6E6" w:themeFill="background2"/>
          </w:tcPr>
          <w:p w14:paraId="6C06F261" w14:textId="1D1ED948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E7E6E6" w:themeFill="background2"/>
          </w:tcPr>
          <w:p w14:paraId="113A5814" w14:textId="3F00F9FC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dup. cfDNA (2)</w:t>
            </w:r>
          </w:p>
          <w:p w14:paraId="7919B1F5" w14:textId="0651AA39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FFPE (1)</w:t>
            </w:r>
          </w:p>
        </w:tc>
        <w:tc>
          <w:tcPr>
            <w:tcW w:w="1343" w:type="dxa"/>
            <w:shd w:val="clear" w:color="auto" w:fill="E7E6E6" w:themeFill="background2"/>
          </w:tcPr>
          <w:p w14:paraId="05FBED9B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0</w:t>
            </w:r>
          </w:p>
          <w:p w14:paraId="60840C34" w14:textId="2CD6FCD2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297" w:type="dxa"/>
            <w:shd w:val="clear" w:color="auto" w:fill="E7E6E6" w:themeFill="background2"/>
          </w:tcPr>
          <w:p w14:paraId="3C6590BC" w14:textId="574DA7CF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8B5734" w:rsidRPr="0022587C" w14:paraId="36D1DFE5" w14:textId="373C7D3E" w:rsidTr="008B5734">
        <w:trPr>
          <w:trHeight w:val="70"/>
        </w:trPr>
        <w:tc>
          <w:tcPr>
            <w:tcW w:w="1024" w:type="dxa"/>
          </w:tcPr>
          <w:p w14:paraId="55075E0F" w14:textId="0A098EAE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36</w:t>
            </w:r>
          </w:p>
        </w:tc>
        <w:tc>
          <w:tcPr>
            <w:tcW w:w="984" w:type="dxa"/>
          </w:tcPr>
          <w:p w14:paraId="16B038D9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</w:tcPr>
          <w:p w14:paraId="729D49B7" w14:textId="53441B9D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ïve</w:t>
            </w:r>
          </w:p>
        </w:tc>
        <w:tc>
          <w:tcPr>
            <w:tcW w:w="273" w:type="dxa"/>
          </w:tcPr>
          <w:p w14:paraId="1C9DA697" w14:textId="1FB15F2F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F6B569B" w14:textId="776FF1D6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</w:tc>
        <w:tc>
          <w:tcPr>
            <w:tcW w:w="1343" w:type="dxa"/>
          </w:tcPr>
          <w:p w14:paraId="53E671D7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2297" w:type="dxa"/>
          </w:tcPr>
          <w:p w14:paraId="269D7889" w14:textId="61EBE1E5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arboplatin, paclitaxel</w:t>
            </w:r>
          </w:p>
        </w:tc>
      </w:tr>
      <w:tr w:rsidR="008B5734" w:rsidRPr="0022587C" w14:paraId="6950FDDA" w14:textId="78798E0C" w:rsidTr="008B5734">
        <w:trPr>
          <w:trHeight w:val="246"/>
        </w:trPr>
        <w:tc>
          <w:tcPr>
            <w:tcW w:w="1024" w:type="dxa"/>
            <w:shd w:val="clear" w:color="auto" w:fill="E7E6E6" w:themeFill="background2"/>
          </w:tcPr>
          <w:p w14:paraId="2C87274A" w14:textId="0359FB8D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37</w:t>
            </w:r>
          </w:p>
        </w:tc>
        <w:tc>
          <w:tcPr>
            <w:tcW w:w="984" w:type="dxa"/>
            <w:shd w:val="clear" w:color="auto" w:fill="E7E6E6" w:themeFill="background2"/>
          </w:tcPr>
          <w:p w14:paraId="57FB0637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shd w:val="clear" w:color="auto" w:fill="E7E6E6" w:themeFill="background2"/>
          </w:tcPr>
          <w:p w14:paraId="68F8AAEC" w14:textId="76E441A1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 xml:space="preserve">Carboplatin, paclitaxel, pegylated liposomal doxorubicin,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olaparib</w:t>
            </w:r>
            <w:proofErr w:type="spellEnd"/>
            <w:r w:rsidRPr="008B573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8B5734">
              <w:rPr>
                <w:rFonts w:cstheme="minorHAnsi"/>
                <w:sz w:val="18"/>
                <w:szCs w:val="18"/>
              </w:rPr>
              <w:t>cediranib</w:t>
            </w:r>
            <w:proofErr w:type="spellEnd"/>
            <w:r w:rsidRPr="008B5734">
              <w:rPr>
                <w:rFonts w:cstheme="minorHAnsi"/>
                <w:sz w:val="18"/>
                <w:szCs w:val="18"/>
              </w:rPr>
              <w:t>/placebo, doxorubicin, bevacizumab</w:t>
            </w:r>
          </w:p>
        </w:tc>
        <w:tc>
          <w:tcPr>
            <w:tcW w:w="273" w:type="dxa"/>
            <w:shd w:val="clear" w:color="auto" w:fill="E7E6E6" w:themeFill="background2"/>
          </w:tcPr>
          <w:p w14:paraId="16989030" w14:textId="792DB153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E7E6E6" w:themeFill="background2"/>
          </w:tcPr>
          <w:p w14:paraId="0EAA6406" w14:textId="2192C4E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ser. cfDNA (2)</w:t>
            </w:r>
          </w:p>
        </w:tc>
        <w:tc>
          <w:tcPr>
            <w:tcW w:w="1343" w:type="dxa"/>
            <w:shd w:val="clear" w:color="auto" w:fill="E7E6E6" w:themeFill="background2"/>
          </w:tcPr>
          <w:p w14:paraId="39CBECE8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2297" w:type="dxa"/>
            <w:shd w:val="clear" w:color="auto" w:fill="E7E6E6" w:themeFill="background2"/>
          </w:tcPr>
          <w:p w14:paraId="6A4B590A" w14:textId="21AC3EB3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 xml:space="preserve">Carboplatin, gemcitabine </w:t>
            </w:r>
          </w:p>
        </w:tc>
      </w:tr>
      <w:tr w:rsidR="008B5734" w:rsidRPr="0022587C" w14:paraId="058AF5FC" w14:textId="0825B994" w:rsidTr="008B5734">
        <w:trPr>
          <w:trHeight w:val="246"/>
        </w:trPr>
        <w:tc>
          <w:tcPr>
            <w:tcW w:w="1024" w:type="dxa"/>
            <w:tcBorders>
              <w:bottom w:val="double" w:sz="4" w:space="0" w:color="auto"/>
            </w:tcBorders>
          </w:tcPr>
          <w:p w14:paraId="6327832A" w14:textId="279BA8D4" w:rsidR="008B5734" w:rsidRPr="008B5734" w:rsidRDefault="008B5734" w:rsidP="00182A9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B5734">
              <w:rPr>
                <w:rFonts w:cstheme="minorHAnsi"/>
                <w:i/>
                <w:iCs/>
                <w:sz w:val="18"/>
                <w:szCs w:val="18"/>
              </w:rPr>
              <w:t>ASC38</w:t>
            </w:r>
          </w:p>
        </w:tc>
        <w:tc>
          <w:tcPr>
            <w:tcW w:w="984" w:type="dxa"/>
            <w:tcBorders>
              <w:bottom w:val="double" w:sz="4" w:space="0" w:color="auto"/>
            </w:tcBorders>
          </w:tcPr>
          <w:p w14:paraId="7DDFBC78" w14:textId="4DE7F572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HGS</w:t>
            </w:r>
          </w:p>
        </w:tc>
        <w:tc>
          <w:tcPr>
            <w:tcW w:w="1996" w:type="dxa"/>
            <w:tcBorders>
              <w:bottom w:val="double" w:sz="4" w:space="0" w:color="auto"/>
            </w:tcBorders>
          </w:tcPr>
          <w:p w14:paraId="6D33DE7E" w14:textId="2DB6B766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aive</w:t>
            </w:r>
          </w:p>
        </w:tc>
        <w:tc>
          <w:tcPr>
            <w:tcW w:w="273" w:type="dxa"/>
            <w:tcBorders>
              <w:bottom w:val="double" w:sz="4" w:space="0" w:color="auto"/>
            </w:tcBorders>
          </w:tcPr>
          <w:p w14:paraId="0220DE2A" w14:textId="4FEA5E63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7" w:type="dxa"/>
            <w:tcBorders>
              <w:bottom w:val="double" w:sz="4" w:space="0" w:color="auto"/>
            </w:tcBorders>
          </w:tcPr>
          <w:p w14:paraId="5B9AE0F9" w14:textId="788ADBD8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cfDNA (1)</w:t>
            </w:r>
          </w:p>
        </w:tc>
        <w:tc>
          <w:tcPr>
            <w:tcW w:w="1343" w:type="dxa"/>
            <w:tcBorders>
              <w:bottom w:val="double" w:sz="4" w:space="0" w:color="auto"/>
            </w:tcBorders>
          </w:tcPr>
          <w:p w14:paraId="5FB58CD8" w14:textId="77777777" w:rsidR="008B5734" w:rsidRPr="008B5734" w:rsidRDefault="008B5734" w:rsidP="00182A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297" w:type="dxa"/>
            <w:tcBorders>
              <w:bottom w:val="double" w:sz="4" w:space="0" w:color="auto"/>
            </w:tcBorders>
          </w:tcPr>
          <w:p w14:paraId="2A4D224E" w14:textId="1B98DB1F" w:rsidR="008B5734" w:rsidRPr="008B5734" w:rsidRDefault="008B5734" w:rsidP="00593312">
            <w:pPr>
              <w:rPr>
                <w:rFonts w:cstheme="minorHAnsi"/>
                <w:sz w:val="18"/>
                <w:szCs w:val="18"/>
              </w:rPr>
            </w:pPr>
            <w:r w:rsidRPr="008B5734">
              <w:rPr>
                <w:rFonts w:cstheme="minorHAnsi"/>
                <w:sz w:val="18"/>
                <w:szCs w:val="18"/>
              </w:rPr>
              <w:t>n/a</w:t>
            </w:r>
          </w:p>
        </w:tc>
      </w:tr>
    </w:tbl>
    <w:p w14:paraId="3F0B654A" w14:textId="33CE9543" w:rsidR="00BF1B0D" w:rsidRPr="008B5734" w:rsidRDefault="00BF1B0D" w:rsidP="00BF1B0D">
      <w:pPr>
        <w:rPr>
          <w:rFonts w:cstheme="minorHAnsi"/>
          <w:i/>
          <w:iCs/>
          <w:sz w:val="18"/>
          <w:szCs w:val="18"/>
        </w:rPr>
        <w:sectPr w:rsidR="00BF1B0D" w:rsidRPr="008B5734" w:rsidSect="009A01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B5734">
        <w:rPr>
          <w:rFonts w:cstheme="minorHAnsi"/>
          <w:i/>
          <w:iCs/>
          <w:sz w:val="18"/>
          <w:szCs w:val="18"/>
        </w:rPr>
        <w:t>HGS, high grade serous;</w:t>
      </w:r>
      <w:r w:rsidR="000A40B3" w:rsidRPr="008B5734">
        <w:rPr>
          <w:rFonts w:cstheme="minorHAnsi"/>
          <w:i/>
          <w:iCs/>
          <w:sz w:val="18"/>
          <w:szCs w:val="18"/>
        </w:rPr>
        <w:t xml:space="preserve"> cfDNA, ascites cell-free DNA; sphDNA, ascites spheroid cell DNA; FFPE, formalin-fixed paraffin embedded tissue section DNA; </w:t>
      </w:r>
      <w:r w:rsidRPr="008B5734">
        <w:rPr>
          <w:rFonts w:cstheme="minorHAnsi"/>
          <w:i/>
          <w:iCs/>
          <w:sz w:val="18"/>
          <w:szCs w:val="18"/>
        </w:rPr>
        <w:t xml:space="preserve">ser., serial; </w:t>
      </w:r>
      <w:r w:rsidR="007E0B6F" w:rsidRPr="008B5734">
        <w:rPr>
          <w:rFonts w:cstheme="minorHAnsi"/>
          <w:i/>
          <w:iCs/>
          <w:sz w:val="18"/>
          <w:szCs w:val="18"/>
        </w:rPr>
        <w:t>dup.</w:t>
      </w:r>
      <w:r w:rsidR="007979D4" w:rsidRPr="008B5734">
        <w:rPr>
          <w:rFonts w:cstheme="minorHAnsi"/>
          <w:i/>
          <w:iCs/>
          <w:sz w:val="18"/>
          <w:szCs w:val="18"/>
        </w:rPr>
        <w:t>,</w:t>
      </w:r>
      <w:r w:rsidR="007E0B6F" w:rsidRPr="008B5734">
        <w:rPr>
          <w:rFonts w:cstheme="minorHAnsi"/>
          <w:i/>
          <w:iCs/>
          <w:sz w:val="18"/>
          <w:szCs w:val="18"/>
        </w:rPr>
        <w:t xml:space="preserve"> duplicate</w:t>
      </w:r>
      <w:r w:rsidR="003060EE" w:rsidRPr="008B5734">
        <w:rPr>
          <w:rFonts w:cstheme="minorHAnsi"/>
          <w:i/>
          <w:iCs/>
          <w:sz w:val="18"/>
          <w:szCs w:val="18"/>
        </w:rPr>
        <w:t>;</w:t>
      </w:r>
      <w:r w:rsidR="000448A3" w:rsidRPr="008B5734">
        <w:rPr>
          <w:rFonts w:cstheme="minorHAnsi"/>
          <w:i/>
          <w:iCs/>
          <w:sz w:val="18"/>
          <w:szCs w:val="18"/>
        </w:rPr>
        <w:t xml:space="preserve"> n/a</w:t>
      </w:r>
      <w:r w:rsidR="003060EE" w:rsidRPr="008B5734">
        <w:rPr>
          <w:rFonts w:cstheme="minorHAnsi"/>
          <w:i/>
          <w:iCs/>
          <w:sz w:val="18"/>
          <w:szCs w:val="18"/>
        </w:rPr>
        <w:t>, not applicable;</w:t>
      </w:r>
    </w:p>
    <w:p w14:paraId="232FB78B" w14:textId="37F22E4D" w:rsidR="00D23B93" w:rsidRDefault="00D23B93" w:rsidP="003F7712">
      <w:pPr>
        <w:jc w:val="center"/>
      </w:pPr>
    </w:p>
    <w:p w14:paraId="0347855C" w14:textId="6175F86A" w:rsidR="00A05A2A" w:rsidRDefault="00F20CD5" w:rsidP="003F7712">
      <w:pPr>
        <w:jc w:val="center"/>
      </w:pPr>
      <w:r w:rsidRPr="00F20CD5">
        <w:rPr>
          <w:noProof/>
        </w:rPr>
        <w:drawing>
          <wp:inline distT="0" distB="0" distL="0" distR="0" wp14:anchorId="3F2B5353" wp14:editId="02AD667A">
            <wp:extent cx="3700012" cy="7425559"/>
            <wp:effectExtent l="0" t="0" r="0" b="4445"/>
            <wp:docPr id="4087440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193" cy="7450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F110B" w14:textId="577EAF21" w:rsidR="00CB308A" w:rsidRPr="003F7712" w:rsidRDefault="00D23B93">
      <w:pPr>
        <w:rPr>
          <w:i/>
          <w:iCs/>
        </w:rPr>
      </w:pPr>
      <w:r w:rsidRPr="00D23B93">
        <w:t xml:space="preserve"> </w:t>
      </w:r>
      <w:r w:rsidR="00640B77">
        <w:rPr>
          <w:b/>
          <w:bCs/>
        </w:rPr>
        <w:t xml:space="preserve">Supplementary Figure 1. </w:t>
      </w:r>
      <w:r w:rsidR="0065537E" w:rsidRPr="003F7712">
        <w:rPr>
          <w:i/>
          <w:iCs/>
        </w:rPr>
        <w:t>The c</w:t>
      </w:r>
      <w:r w:rsidR="00CB308A" w:rsidRPr="003F7712">
        <w:rPr>
          <w:i/>
          <w:iCs/>
        </w:rPr>
        <w:t xml:space="preserve">ohort was selected </w:t>
      </w:r>
      <w:r w:rsidR="00715281" w:rsidRPr="003F7712">
        <w:rPr>
          <w:i/>
          <w:iCs/>
        </w:rPr>
        <w:t>based on meeting any of the</w:t>
      </w:r>
      <w:r w:rsidR="0065537E">
        <w:rPr>
          <w:i/>
          <w:iCs/>
        </w:rPr>
        <w:t>se</w:t>
      </w:r>
      <w:r w:rsidR="00715281" w:rsidRPr="003F7712">
        <w:rPr>
          <w:i/>
          <w:iCs/>
        </w:rPr>
        <w:t xml:space="preserve"> criteria in order of priority: recurrent ascites (Rec. </w:t>
      </w:r>
      <w:proofErr w:type="spellStart"/>
      <w:r w:rsidR="00715281" w:rsidRPr="003F7712">
        <w:rPr>
          <w:i/>
          <w:iCs/>
        </w:rPr>
        <w:t>Asc</w:t>
      </w:r>
      <w:proofErr w:type="spellEnd"/>
      <w:r w:rsidR="00715281" w:rsidRPr="003F7712">
        <w:rPr>
          <w:i/>
          <w:iCs/>
        </w:rPr>
        <w:t>.)</w:t>
      </w:r>
      <w:r w:rsidR="00B623A4">
        <w:rPr>
          <w:i/>
          <w:iCs/>
        </w:rPr>
        <w:t>, i.e. ascites collected at multiple timepoints</w:t>
      </w:r>
      <w:r w:rsidR="00715281" w:rsidRPr="003F7712">
        <w:rPr>
          <w:i/>
          <w:iCs/>
        </w:rPr>
        <w:t xml:space="preserve">, </w:t>
      </w:r>
      <w:r w:rsidR="00F869C8" w:rsidRPr="003F7712">
        <w:rPr>
          <w:i/>
          <w:iCs/>
        </w:rPr>
        <w:t>BRCA mutations in clinical report (BRCAm)</w:t>
      </w:r>
      <w:r w:rsidR="00CE383B" w:rsidRPr="003F7712">
        <w:rPr>
          <w:i/>
          <w:iCs/>
        </w:rPr>
        <w:t xml:space="preserve">, time matched tissue sample from surgery available, non-BRCA somatic mutations in clinical report. </w:t>
      </w:r>
      <w:r w:rsidR="001B4313" w:rsidRPr="003F7712">
        <w:rPr>
          <w:i/>
          <w:iCs/>
        </w:rPr>
        <w:t>The f</w:t>
      </w:r>
      <w:r w:rsidR="001D19FA" w:rsidRPr="003F7712">
        <w:rPr>
          <w:i/>
          <w:iCs/>
        </w:rPr>
        <w:t>irst 15 people to meet th</w:t>
      </w:r>
      <w:r w:rsidR="001B4313" w:rsidRPr="003F7712">
        <w:rPr>
          <w:i/>
          <w:iCs/>
        </w:rPr>
        <w:t xml:space="preserve">ese criteria and have sufficient sample were included. </w:t>
      </w:r>
    </w:p>
    <w:p w14:paraId="02CD2C51" w14:textId="620AE256" w:rsidR="001E6E37" w:rsidRDefault="005855B0" w:rsidP="00BF1B0D">
      <w:pPr>
        <w:jc w:val="both"/>
      </w:pPr>
      <w:r>
        <w:rPr>
          <w:noProof/>
        </w:rPr>
        <w:lastRenderedPageBreak/>
        <w:drawing>
          <wp:inline distT="0" distB="0" distL="0" distR="0" wp14:anchorId="2F580811" wp14:editId="617FA5CF">
            <wp:extent cx="5742940" cy="2247900"/>
            <wp:effectExtent l="0" t="0" r="0" b="0"/>
            <wp:docPr id="13267988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24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275F39" w14:textId="0EBE90AB" w:rsidR="007C2727" w:rsidRPr="007C2727" w:rsidRDefault="007C2727" w:rsidP="00BF1B0D">
      <w:pPr>
        <w:jc w:val="both"/>
        <w:rPr>
          <w:b/>
          <w:bCs/>
          <w:i/>
          <w:iCs/>
        </w:rPr>
      </w:pPr>
      <w:r>
        <w:rPr>
          <w:b/>
          <w:bCs/>
        </w:rPr>
        <w:t xml:space="preserve">Supplementary Figure </w:t>
      </w:r>
      <w:r w:rsidR="00452E75">
        <w:rPr>
          <w:b/>
          <w:bCs/>
        </w:rPr>
        <w:t>2</w:t>
      </w:r>
      <w:r>
        <w:rPr>
          <w:b/>
          <w:bCs/>
        </w:rPr>
        <w:t xml:space="preserve">. </w:t>
      </w:r>
      <w:r w:rsidR="00BF464E" w:rsidRPr="0084384D">
        <w:rPr>
          <w:i/>
          <w:iCs/>
        </w:rPr>
        <w:t xml:space="preserve">Estimated tumour </w:t>
      </w:r>
      <w:r w:rsidR="003519E9">
        <w:rPr>
          <w:i/>
          <w:iCs/>
        </w:rPr>
        <w:t>purity</w:t>
      </w:r>
      <w:r w:rsidR="003519E9" w:rsidRPr="0084384D">
        <w:rPr>
          <w:i/>
          <w:iCs/>
        </w:rPr>
        <w:t xml:space="preserve"> </w:t>
      </w:r>
      <w:r w:rsidR="00BF464E" w:rsidRPr="0084384D">
        <w:rPr>
          <w:i/>
          <w:iCs/>
        </w:rPr>
        <w:t>(A) and TMB score (B) in cfDNA compared to sample-matched sphDNA</w:t>
      </w:r>
      <w:r w:rsidR="00CE68F1">
        <w:rPr>
          <w:i/>
          <w:iCs/>
        </w:rPr>
        <w:t xml:space="preserve"> and</w:t>
      </w:r>
      <w:r w:rsidR="00BF464E" w:rsidRPr="0084384D">
        <w:rPr>
          <w:i/>
          <w:iCs/>
        </w:rPr>
        <w:t xml:space="preserve"> non-time-matched FFPE.</w:t>
      </w:r>
      <w:r w:rsidR="00C6414F">
        <w:rPr>
          <w:i/>
          <w:iCs/>
        </w:rPr>
        <w:t xml:space="preserve"> Participants with full set available are </w:t>
      </w:r>
      <w:r w:rsidR="00233D9E">
        <w:rPr>
          <w:i/>
          <w:iCs/>
        </w:rPr>
        <w:t>identified by filled shapes and blue lines.</w:t>
      </w:r>
      <w:r w:rsidR="00BF464E" w:rsidRPr="0084384D">
        <w:rPr>
          <w:i/>
          <w:iCs/>
        </w:rPr>
        <w:t xml:space="preserve"> Orange markers (</w:t>
      </w:r>
      <w:r w:rsidR="00CA02F9">
        <w:rPr>
          <w:i/>
          <w:iCs/>
        </w:rPr>
        <w:t>B</w:t>
      </w:r>
      <w:r w:rsidR="00BF464E" w:rsidRPr="0084384D">
        <w:rPr>
          <w:i/>
          <w:iCs/>
        </w:rPr>
        <w:t>) indicate samples where artefactual single base substitution signatures were identified.</w:t>
      </w:r>
      <w:r w:rsidR="00B809E4" w:rsidRPr="00B809E4">
        <w:rPr>
          <w:i/>
          <w:iCs/>
        </w:rPr>
        <w:t xml:space="preserve"> </w:t>
      </w:r>
      <w:r w:rsidR="00B809E4" w:rsidRPr="0095286E">
        <w:rPr>
          <w:i/>
          <w:iCs/>
        </w:rPr>
        <w:t>cfDNA, cell-free DNA; sphDNA, DNA from ascites-derived cell spheroids; FFPE, DNA from formaldehyde-fixed paraffin embedded tumour biopsy samples</w:t>
      </w:r>
      <w:r w:rsidR="007C1752">
        <w:rPr>
          <w:i/>
          <w:iCs/>
        </w:rPr>
        <w:t>.</w:t>
      </w:r>
      <w:r w:rsidR="00B809E4" w:rsidRPr="0095286E">
        <w:rPr>
          <w:i/>
          <w:iCs/>
        </w:rPr>
        <w:t xml:space="preserve"> </w:t>
      </w:r>
    </w:p>
    <w:p w14:paraId="75E848E8" w14:textId="5A81A2D0" w:rsidR="00BF1B0D" w:rsidRDefault="00BF1B0D">
      <w:r>
        <w:br w:type="page"/>
      </w:r>
    </w:p>
    <w:p w14:paraId="48E5B5F3" w14:textId="6D93F947" w:rsidR="00A134EA" w:rsidRPr="00DB6D37" w:rsidRDefault="00A134EA" w:rsidP="00A134EA">
      <w:r>
        <w:lastRenderedPageBreak/>
        <w:t xml:space="preserve">  </w:t>
      </w:r>
      <w:r w:rsidR="00A47C55">
        <w:rPr>
          <w:noProof/>
        </w:rPr>
        <w:drawing>
          <wp:inline distT="0" distB="0" distL="0" distR="0" wp14:anchorId="1A87DC08" wp14:editId="7AD5A331">
            <wp:extent cx="5734050" cy="5219561"/>
            <wp:effectExtent l="0" t="0" r="0" b="0"/>
            <wp:docPr id="4023778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77"/>
                    <a:stretch/>
                  </pic:blipFill>
                  <pic:spPr bwMode="auto">
                    <a:xfrm>
                      <a:off x="0" y="0"/>
                      <a:ext cx="5739128" cy="522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4384D">
        <w:rPr>
          <w:b/>
          <w:bCs/>
        </w:rPr>
        <w:t xml:space="preserve">Supplementary Figure </w:t>
      </w:r>
      <w:r w:rsidR="00925D79">
        <w:rPr>
          <w:b/>
          <w:bCs/>
        </w:rPr>
        <w:t>3</w:t>
      </w:r>
      <w:r w:rsidRPr="0084384D">
        <w:rPr>
          <w:b/>
          <w:bCs/>
        </w:rPr>
        <w:t xml:space="preserve">. </w:t>
      </w:r>
      <w:r w:rsidRPr="0084384D">
        <w:rPr>
          <w:i/>
          <w:iCs/>
        </w:rPr>
        <w:t>Variant allele frequency and consensus between samples</w:t>
      </w:r>
      <w:r>
        <w:rPr>
          <w:i/>
          <w:iCs/>
        </w:rPr>
        <w:t xml:space="preserve"> in </w:t>
      </w:r>
      <w:r w:rsidR="000A6794">
        <w:rPr>
          <w:i/>
          <w:iCs/>
        </w:rPr>
        <w:t xml:space="preserve">cancer driving </w:t>
      </w:r>
      <w:r w:rsidR="00387414">
        <w:rPr>
          <w:i/>
          <w:iCs/>
        </w:rPr>
        <w:t>mutations</w:t>
      </w:r>
      <w:r>
        <w:rPr>
          <w:i/>
          <w:iCs/>
        </w:rPr>
        <w:t xml:space="preserve"> with &gt;5% VAF.</w:t>
      </w:r>
    </w:p>
    <w:p w14:paraId="6E3EEB87" w14:textId="638669D9" w:rsidR="00D92C1A" w:rsidRDefault="00A134EA">
      <w:pPr>
        <w:rPr>
          <w:i/>
          <w:iCs/>
        </w:rPr>
        <w:sectPr w:rsidR="00D92C1A" w:rsidSect="009A01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iCs/>
        </w:rPr>
        <w:br w:type="page"/>
      </w:r>
    </w:p>
    <w:p w14:paraId="3CC4B527" w14:textId="6C7A6899" w:rsidR="00D92C1A" w:rsidRPr="00FF5222" w:rsidRDefault="007E4F21" w:rsidP="00D92C1A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="00D92C1A" w:rsidRPr="00FF5222">
        <w:rPr>
          <w:b/>
          <w:bCs/>
          <w:sz w:val="20"/>
          <w:szCs w:val="20"/>
        </w:rPr>
        <w:t xml:space="preserve">Table 2. Allele Frequency of clinically reported </w:t>
      </w:r>
      <w:proofErr w:type="gramStart"/>
      <w:r w:rsidR="00D92C1A" w:rsidRPr="00FF5222">
        <w:rPr>
          <w:b/>
          <w:bCs/>
          <w:sz w:val="20"/>
          <w:szCs w:val="20"/>
        </w:rPr>
        <w:t>variants</w:t>
      </w:r>
      <w:proofErr w:type="gramEnd"/>
    </w:p>
    <w:tbl>
      <w:tblPr>
        <w:tblW w:w="9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953"/>
        <w:gridCol w:w="1074"/>
        <w:gridCol w:w="1613"/>
        <w:gridCol w:w="1436"/>
        <w:gridCol w:w="1037"/>
        <w:gridCol w:w="990"/>
        <w:gridCol w:w="818"/>
        <w:gridCol w:w="899"/>
      </w:tblGrid>
      <w:tr w:rsidR="002A06F8" w:rsidRPr="00FF5222" w14:paraId="77576E41" w14:textId="77777777" w:rsidTr="003E32A0">
        <w:trPr>
          <w:trHeight w:val="389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663B8" w14:textId="77777777" w:rsidR="002A06F8" w:rsidRPr="00FF5222" w:rsidRDefault="002A06F8" w:rsidP="00C01904">
            <w:pPr>
              <w:jc w:val="center"/>
              <w:rPr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Patient     ID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C7FC8" w14:textId="77777777" w:rsidR="002A06F8" w:rsidRPr="00FF5222" w:rsidRDefault="002A06F8" w:rsidP="00C01904">
            <w:pPr>
              <w:jc w:val="center"/>
              <w:rPr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EF1BF" w14:textId="77777777" w:rsidR="002A06F8" w:rsidRPr="00FF5222" w:rsidRDefault="002A06F8" w:rsidP="00C01904">
            <w:pPr>
              <w:jc w:val="center"/>
              <w:rPr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test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DD2147" w14:textId="77777777" w:rsidR="002A06F8" w:rsidRPr="00FF5222" w:rsidRDefault="002A06F8" w:rsidP="00C01904">
            <w:pPr>
              <w:jc w:val="center"/>
              <w:rPr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Clinically identified varian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620F" w14:textId="7BB00B3F" w:rsidR="002A06F8" w:rsidRPr="00FF5222" w:rsidRDefault="002A06F8" w:rsidP="00C0190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6C3EF" w14:textId="2532A99C" w:rsidR="002A06F8" w:rsidRPr="00FF5222" w:rsidRDefault="002A06F8" w:rsidP="006C46A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VAF</w:t>
            </w:r>
          </w:p>
        </w:tc>
      </w:tr>
      <w:tr w:rsidR="00A93397" w:rsidRPr="00FF5222" w14:paraId="23A63510" w14:textId="77777777" w:rsidTr="00A93397">
        <w:trPr>
          <w:trHeight w:val="49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02DA9EC" w14:textId="77777777" w:rsidR="00C01904" w:rsidRPr="00FF5222" w:rsidRDefault="00C01904" w:rsidP="00C019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2DCBBBF" w14:textId="77777777" w:rsidR="00C01904" w:rsidRPr="00FF5222" w:rsidRDefault="00C01904" w:rsidP="00C019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91B4F5A" w14:textId="77777777" w:rsidR="00C01904" w:rsidRPr="00FF5222" w:rsidRDefault="00C01904" w:rsidP="00C019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7BFF5AD" w14:textId="77777777" w:rsidR="00C01904" w:rsidRPr="00FF5222" w:rsidRDefault="00C01904" w:rsidP="00C019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40E0B7" w14:textId="760250AB" w:rsidR="00C01904" w:rsidRPr="00FF5222" w:rsidRDefault="00C01904" w:rsidP="00C0190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variant typ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9917D" w14:textId="77777777" w:rsidR="00C01904" w:rsidRPr="00FF5222" w:rsidRDefault="00C01904" w:rsidP="00C01904">
            <w:pPr>
              <w:jc w:val="center"/>
              <w:rPr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cfDNA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F4D6B" w14:textId="77777777" w:rsidR="00C01904" w:rsidRPr="00FF5222" w:rsidRDefault="00C01904" w:rsidP="00C01904">
            <w:pPr>
              <w:jc w:val="center"/>
              <w:rPr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cfDNA 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9AFA8" w14:textId="1DABA005" w:rsidR="00C01904" w:rsidRPr="00FF5222" w:rsidRDefault="00981C87" w:rsidP="00C01904">
            <w:pPr>
              <w:jc w:val="center"/>
              <w:rPr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sph</w:t>
            </w:r>
            <w:r w:rsidR="00C01904" w:rsidRPr="00FF5222">
              <w:rPr>
                <w:b/>
                <w:bCs/>
                <w:i/>
                <w:iCs/>
                <w:sz w:val="18"/>
                <w:szCs w:val="18"/>
              </w:rPr>
              <w:t>D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B472D6" w14:textId="77777777" w:rsidR="00C01904" w:rsidRPr="00FF5222" w:rsidRDefault="00C01904" w:rsidP="00C0190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F5222">
              <w:rPr>
                <w:b/>
                <w:bCs/>
                <w:i/>
                <w:iCs/>
                <w:sz w:val="18"/>
                <w:szCs w:val="18"/>
              </w:rPr>
              <w:t>FFPE</w:t>
            </w:r>
          </w:p>
        </w:tc>
      </w:tr>
      <w:tr w:rsidR="00981C87" w:rsidRPr="00FF5222" w14:paraId="33AD6F98" w14:textId="77777777" w:rsidTr="00BF4DD1">
        <w:trPr>
          <w:trHeight w:val="367"/>
        </w:trPr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4E7EEE" w14:textId="49FC2B44" w:rsidR="00C01904" w:rsidRPr="00FF5222" w:rsidRDefault="00A93397" w:rsidP="00C0190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6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0683B50" w14:textId="3093776B" w:rsidR="00C01904" w:rsidRPr="00FF5222" w:rsidRDefault="00401296" w:rsidP="00C01904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B85782" w14:textId="0D33A34E" w:rsidR="00C01904" w:rsidRPr="00FF5222" w:rsidRDefault="00401296" w:rsidP="00C0190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020259" w14:textId="02495E63" w:rsidR="00C01904" w:rsidRPr="00FF5222" w:rsidRDefault="00401296" w:rsidP="00C0190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C242Afs*</w:t>
            </w:r>
            <w:r w:rsidR="001D71D3"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0EE4B" w14:textId="5D6B8552" w:rsidR="00C01904" w:rsidRPr="00FF5222" w:rsidRDefault="001D71D3" w:rsidP="00C0190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2848B" w14:textId="407E57A0" w:rsidR="00C01904" w:rsidRPr="00FF5222" w:rsidRDefault="00E73F6C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3A569" w14:textId="13C90E01" w:rsidR="00C01904" w:rsidRPr="00FF5222" w:rsidRDefault="00BF4DD1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D699D" w14:textId="40068AE0" w:rsidR="00C01904" w:rsidRPr="00FF5222" w:rsidRDefault="00BF4DD1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75EB" w14:textId="560A8199" w:rsidR="00C01904" w:rsidRPr="00FF5222" w:rsidRDefault="00BF4DD1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 w:rsidR="00A93397" w:rsidRPr="00FF5222" w14:paraId="15DAAFC4" w14:textId="77777777" w:rsidTr="00BF4DD1">
        <w:trPr>
          <w:trHeight w:val="367"/>
        </w:trPr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84ADC3" w14:textId="77777777" w:rsidR="00A93397" w:rsidRPr="00FF5222" w:rsidRDefault="00A93397" w:rsidP="00C0190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80B06E0" w14:textId="20DB08EC" w:rsidR="00A93397" w:rsidRPr="00FF5222" w:rsidRDefault="00401296" w:rsidP="00C01904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F1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13B4F1" w14:textId="16D09421" w:rsidR="00A93397" w:rsidRPr="00FF5222" w:rsidRDefault="00401296" w:rsidP="00C0190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11134CE" w14:textId="21F785A4" w:rsidR="00A93397" w:rsidRPr="00FF5222" w:rsidRDefault="001D71D3" w:rsidP="00C0190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Y49*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37F99" w14:textId="21E4092D" w:rsidR="00A93397" w:rsidRPr="00FF5222" w:rsidRDefault="001D71D3" w:rsidP="00C0190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31CB2" w14:textId="6B94026F" w:rsidR="00A93397" w:rsidRPr="00FF5222" w:rsidRDefault="00BF4DD1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0CC47" w14:textId="6C1ABCB2" w:rsidR="00A93397" w:rsidRPr="00FF5222" w:rsidRDefault="00BF4DD1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39A41F" w14:textId="58C5EB01" w:rsidR="00A93397" w:rsidRPr="00FF5222" w:rsidRDefault="00BF4DD1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1B6B" w14:textId="3BD56665" w:rsidR="00A93397" w:rsidRPr="00FF5222" w:rsidRDefault="00BF4DD1" w:rsidP="00C019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 w:rsidR="00A93397" w:rsidRPr="00FF5222" w14:paraId="5C329C74" w14:textId="77777777" w:rsidTr="00A93397">
        <w:trPr>
          <w:trHeight w:val="367"/>
        </w:trPr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83FF23" w14:textId="6BCAAE73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9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DFD34E" w14:textId="59935EDF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BA3F42" w14:textId="05AB7CD6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19C4B5" w14:textId="1EE0DFD5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proofErr w:type="gramStart"/>
            <w:r w:rsidRPr="00FF5222">
              <w:rPr>
                <w:sz w:val="18"/>
                <w:szCs w:val="18"/>
              </w:rPr>
              <w:t>p.R</w:t>
            </w:r>
            <w:proofErr w:type="gramEnd"/>
            <w:r w:rsidRPr="00FF5222">
              <w:rPr>
                <w:sz w:val="18"/>
                <w:szCs w:val="18"/>
              </w:rPr>
              <w:t>273C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59C25CD" w14:textId="33F7A9CC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Missense LOF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2FF57" w14:textId="3F39D286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EA8C96" w14:textId="284E293C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3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04A7B" w14:textId="5990B25F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09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D6316A" w14:textId="1F17BC9B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9</w:t>
            </w:r>
          </w:p>
        </w:tc>
      </w:tr>
      <w:tr w:rsidR="00A93397" w:rsidRPr="00FF5222" w14:paraId="7C05C404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EEF0A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51DCA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488FB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7BA4F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proofErr w:type="gramStart"/>
            <w:r w:rsidRPr="00FF5222">
              <w:rPr>
                <w:sz w:val="18"/>
                <w:szCs w:val="18"/>
              </w:rPr>
              <w:t>p.K</w:t>
            </w:r>
            <w:proofErr w:type="gramEnd"/>
            <w:r w:rsidRPr="00FF5222">
              <w:rPr>
                <w:sz w:val="18"/>
                <w:szCs w:val="18"/>
              </w:rPr>
              <w:t>1606Lfs*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3A39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Frameshif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D682A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1C35C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091CA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C57B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5FDFD1D5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DC079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0D8E8A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2220E5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54C616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proofErr w:type="gramStart"/>
            <w:r w:rsidRPr="00FF5222">
              <w:rPr>
                <w:sz w:val="18"/>
                <w:szCs w:val="18"/>
              </w:rPr>
              <w:t>p.S</w:t>
            </w:r>
            <w:proofErr w:type="gramEnd"/>
            <w:r w:rsidRPr="00FF5222">
              <w:rPr>
                <w:sz w:val="18"/>
                <w:szCs w:val="18"/>
              </w:rPr>
              <w:t>241Ffs*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2400C1D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Frameshif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D915F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EC560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6C1E0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088B97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3D1115D0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81B824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1F5CD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BRCA2</w:t>
            </w:r>
          </w:p>
          <w:p w14:paraId="7BBF8034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RB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636B6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  <w:p w14:paraId="0F8DCCA5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09867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p.Y748*</w:t>
            </w:r>
          </w:p>
          <w:p w14:paraId="221385AE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p.L468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1FC2B04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onsense</w:t>
            </w:r>
          </w:p>
          <w:p w14:paraId="220B2B3F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onsen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6CDDB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9</w:t>
            </w:r>
          </w:p>
          <w:p w14:paraId="4B94065A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48297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8</w:t>
            </w:r>
          </w:p>
          <w:p w14:paraId="75D290CD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A0049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  <w:p w14:paraId="5CB9B514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64A1D2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  <w:p w14:paraId="3EA0E229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689EF94F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6A95F11" w14:textId="7B700B51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AB11692" w14:textId="23DA99F3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BBC192" w14:textId="7EF6AC02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FDD268" w14:textId="120C7B83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p.W2169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DCDDA" w14:textId="4551B75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onsen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EF798" w14:textId="0C36513B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D3C11" w14:textId="106ECFFE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61459" w14:textId="2D5FC9EA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4856" w14:textId="039D496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23</w:t>
            </w:r>
          </w:p>
        </w:tc>
      </w:tr>
      <w:tr w:rsidR="00A93397" w:rsidRPr="00FF5222" w14:paraId="5AEC58F8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5DE383B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1FD067" w14:textId="30FF2EA5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RAD51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8AD643" w14:textId="04BE19E4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Genom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4A8FD3" w14:textId="5BD43275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p.C9S (VU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5012" w14:textId="55CCF113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Missense (</w:t>
            </w:r>
            <w:proofErr w:type="spellStart"/>
            <w:r w:rsidRPr="00FF5222">
              <w:rPr>
                <w:sz w:val="18"/>
                <w:szCs w:val="18"/>
              </w:rPr>
              <w:t>Amb</w:t>
            </w:r>
            <w:proofErr w:type="spellEnd"/>
            <w:r w:rsidRPr="00FF5222">
              <w:rPr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881C7" w14:textId="4F24FBDA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794D2" w14:textId="434DC976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551AD8" w14:textId="792BA76D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D983" w14:textId="6B0449A1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9</w:t>
            </w:r>
          </w:p>
        </w:tc>
      </w:tr>
      <w:tr w:rsidR="00A93397" w:rsidRPr="00FF5222" w14:paraId="3621E62B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7E9B03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0DA2BF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95F5E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Genom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C54CA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p.L785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88DB9B2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onsen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9ECA7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8C0C6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83A61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547BE6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16C569B5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87E1A0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7A771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0F7E9C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78D128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proofErr w:type="gramStart"/>
            <w:r w:rsidRPr="00FF5222">
              <w:rPr>
                <w:sz w:val="18"/>
                <w:szCs w:val="18"/>
              </w:rPr>
              <w:t>p.P</w:t>
            </w:r>
            <w:proofErr w:type="gramEnd"/>
            <w:r w:rsidRPr="00FF5222">
              <w:rPr>
                <w:sz w:val="18"/>
                <w:szCs w:val="18"/>
              </w:rPr>
              <w:t>278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0FCC4FF" w14:textId="715E8BAD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Missense LO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E56D5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60E4F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FB9E1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DAA3AA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2702BCE5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4FA08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8BE00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 xml:space="preserve"> TP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DEF93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 xml:space="preserve"> 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CB19E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 xml:space="preserve">  p.R196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E4B8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onsen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5D61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39B7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AF566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34AE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6</w:t>
            </w:r>
          </w:p>
        </w:tc>
      </w:tr>
      <w:tr w:rsidR="00A93397" w:rsidRPr="00FF5222" w14:paraId="42FDD997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15742F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7047E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 xml:space="preserve"> PIK3C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4324F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 xml:space="preserve"> 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AE70E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 xml:space="preserve">  </w:t>
            </w:r>
            <w:proofErr w:type="gramStart"/>
            <w:r w:rsidRPr="00FF5222">
              <w:rPr>
                <w:sz w:val="18"/>
                <w:szCs w:val="18"/>
              </w:rPr>
              <w:t>p.E</w:t>
            </w:r>
            <w:proofErr w:type="gramEnd"/>
            <w:r w:rsidRPr="00FF5222">
              <w:rPr>
                <w:sz w:val="18"/>
                <w:szCs w:val="18"/>
              </w:rPr>
              <w:t>545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EBC35" w14:textId="2C3349E2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Missense GO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718F7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2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A229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43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ABDFB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07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4423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27</w:t>
            </w:r>
          </w:p>
        </w:tc>
      </w:tr>
      <w:tr w:rsidR="00A93397" w:rsidRPr="00FF5222" w14:paraId="26F6355A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15EC2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CF758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PALB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9ADA7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Unknow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7D2D6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p.S1102R (VU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0901644" w14:textId="788EBEF6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 xml:space="preserve">Missense LOF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2DCDD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FB991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EBAC2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1F6F1B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52</w:t>
            </w:r>
          </w:p>
        </w:tc>
      </w:tr>
      <w:tr w:rsidR="00A93397" w:rsidRPr="00FF5222" w14:paraId="226F1CDB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698FAB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B96205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F23DEB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43E53FC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c.672+1G&gt;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8CECC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plice si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269AA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C547C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1D597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D2B5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4</w:t>
            </w:r>
          </w:p>
        </w:tc>
      </w:tr>
      <w:tr w:rsidR="00A93397" w:rsidRPr="00FF5222" w14:paraId="38FC8C01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2D2C1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BFDBF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254BE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Genom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9B406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proofErr w:type="gramStart"/>
            <w:r w:rsidRPr="00FF5222">
              <w:rPr>
                <w:sz w:val="18"/>
                <w:szCs w:val="18"/>
              </w:rPr>
              <w:t>p.V</w:t>
            </w:r>
            <w:proofErr w:type="gramEnd"/>
            <w:r w:rsidRPr="00FF5222">
              <w:rPr>
                <w:sz w:val="18"/>
                <w:szCs w:val="18"/>
              </w:rPr>
              <w:t>1736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6CC0A18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Missense LO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C123D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467A2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8718B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38A41C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4C5DF06E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3E74B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1CF56D" w14:textId="7777777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00D85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Genom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386A0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 xml:space="preserve">p.D3073G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72083C4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Missense LO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BAF4D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0E02F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5424B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9CFB35" w14:textId="7777777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46702C1E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67562C4" w14:textId="33469905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ASC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5ABE23" w14:textId="4E2B78C7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3D22C0" w14:textId="1D9EE580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Genom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6AF803" w14:textId="755FE09F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proofErr w:type="gramStart"/>
            <w:r w:rsidRPr="00FF5222">
              <w:rPr>
                <w:sz w:val="18"/>
                <w:szCs w:val="18"/>
              </w:rPr>
              <w:t>p.L</w:t>
            </w:r>
            <w:proofErr w:type="gramEnd"/>
            <w:r w:rsidRPr="00FF5222">
              <w:rPr>
                <w:sz w:val="18"/>
                <w:szCs w:val="18"/>
              </w:rPr>
              <w:t>392GInfs*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98A3E" w14:textId="46674B5A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Frameshif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F94FCD" w14:textId="5574986D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75F29" w14:textId="5EBCED97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A931F" w14:textId="6BFFDF20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BCF6" w14:textId="285737E3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  <w:tr w:rsidR="00A93397" w:rsidRPr="00FF5222" w14:paraId="1FA36ACB" w14:textId="77777777" w:rsidTr="00A93397">
        <w:trPr>
          <w:trHeight w:val="367"/>
        </w:trPr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32935E" w14:textId="77777777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4C24DD" w14:textId="2BF9A765" w:rsidR="00A93397" w:rsidRPr="00FF5222" w:rsidRDefault="00A93397" w:rsidP="00A93397">
            <w:pPr>
              <w:jc w:val="both"/>
              <w:rPr>
                <w:i/>
                <w:iCs/>
                <w:sz w:val="18"/>
                <w:szCs w:val="18"/>
              </w:rPr>
            </w:pPr>
            <w:r w:rsidRPr="00FF5222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E2EF019" w14:textId="6F30959B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Somati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BDE9AA" w14:textId="0E3EC826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p. Y236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B9FEE5" w14:textId="110DB4BD" w:rsidR="00A93397" w:rsidRPr="00FF5222" w:rsidRDefault="00A93397" w:rsidP="00A93397">
            <w:pPr>
              <w:jc w:val="both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Missens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44C65" w14:textId="7F735E83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A370D1" w14:textId="2D2E90C5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BEF9F" w14:textId="0DBC177B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947D9B" w14:textId="6613FD2A" w:rsidR="00A93397" w:rsidRPr="00FF5222" w:rsidRDefault="00A93397" w:rsidP="00A93397">
            <w:pPr>
              <w:jc w:val="center"/>
              <w:rPr>
                <w:sz w:val="18"/>
                <w:szCs w:val="18"/>
              </w:rPr>
            </w:pPr>
            <w:r w:rsidRPr="00FF5222">
              <w:rPr>
                <w:sz w:val="18"/>
                <w:szCs w:val="18"/>
              </w:rPr>
              <w:t>NT</w:t>
            </w:r>
          </w:p>
        </w:tc>
      </w:tr>
    </w:tbl>
    <w:p w14:paraId="672597A6" w14:textId="2BAEAB8B" w:rsidR="00D92C1A" w:rsidRDefault="00D92C1A" w:rsidP="00124290">
      <w:pPr>
        <w:jc w:val="both"/>
      </w:pPr>
      <w:r w:rsidRPr="00F46054">
        <w:rPr>
          <w:sz w:val="18"/>
          <w:szCs w:val="18"/>
        </w:rPr>
        <w:t>NT, not tested; LOF, loss of function;</w:t>
      </w:r>
      <w:r w:rsidR="0061081D" w:rsidRPr="00F46054">
        <w:rPr>
          <w:sz w:val="18"/>
          <w:szCs w:val="18"/>
        </w:rPr>
        <w:t xml:space="preserve"> GOF, gain of function</w:t>
      </w:r>
      <w:r w:rsidR="006E7C6C">
        <w:rPr>
          <w:sz w:val="18"/>
          <w:szCs w:val="18"/>
        </w:rPr>
        <w:t xml:space="preserve">; </w:t>
      </w:r>
      <w:proofErr w:type="spellStart"/>
      <w:r w:rsidR="006E7C6C">
        <w:rPr>
          <w:sz w:val="18"/>
          <w:szCs w:val="18"/>
        </w:rPr>
        <w:t>Amb</w:t>
      </w:r>
      <w:proofErr w:type="spellEnd"/>
      <w:r w:rsidR="006E7C6C">
        <w:rPr>
          <w:sz w:val="18"/>
          <w:szCs w:val="18"/>
        </w:rPr>
        <w:t xml:space="preserve">, ambiguous </w:t>
      </w:r>
      <w:proofErr w:type="gramStart"/>
      <w:r w:rsidR="006E7C6C">
        <w:rPr>
          <w:sz w:val="18"/>
          <w:szCs w:val="18"/>
        </w:rPr>
        <w:t>effec</w:t>
      </w:r>
      <w:r w:rsidR="00124290">
        <w:rPr>
          <w:sz w:val="18"/>
          <w:szCs w:val="18"/>
        </w:rPr>
        <w:t>t</w:t>
      </w:r>
      <w:proofErr w:type="gramEnd"/>
    </w:p>
    <w:p w14:paraId="254276D1" w14:textId="1F31A780" w:rsidR="009E6E24" w:rsidRDefault="009E6E24"/>
    <w:p w14:paraId="4E7672C6" w14:textId="77777777" w:rsidR="006C0A69" w:rsidRPr="00DC5A5C" w:rsidRDefault="006C0A69"/>
    <w:p w14:paraId="041705DC" w14:textId="77777777" w:rsidR="00B10430" w:rsidRPr="00B10430" w:rsidRDefault="00B10430" w:rsidP="00B10430"/>
    <w:p w14:paraId="34294C16" w14:textId="77777777" w:rsidR="00B10430" w:rsidRDefault="00B10430" w:rsidP="00B10430">
      <w:pPr>
        <w:rPr>
          <w:b/>
          <w:bCs/>
        </w:rPr>
      </w:pPr>
    </w:p>
    <w:p w14:paraId="7A41FA5D" w14:textId="29E0DA99" w:rsidR="00B10430" w:rsidRDefault="00B10430" w:rsidP="00B10430">
      <w:pPr>
        <w:tabs>
          <w:tab w:val="left" w:pos="7200"/>
        </w:tabs>
        <w:rPr>
          <w:b/>
          <w:bCs/>
        </w:rPr>
      </w:pPr>
      <w:r>
        <w:rPr>
          <w:b/>
          <w:bCs/>
        </w:rPr>
        <w:tab/>
      </w:r>
    </w:p>
    <w:p w14:paraId="0EB5D97F" w14:textId="77777777" w:rsidR="00220204" w:rsidRDefault="00220204" w:rsidP="00220204">
      <w:pPr>
        <w:jc w:val="both"/>
      </w:pPr>
    </w:p>
    <w:p w14:paraId="53B034CF" w14:textId="71659974" w:rsidR="00220204" w:rsidRDefault="00220204">
      <w:pPr>
        <w:rPr>
          <w:b/>
          <w:bCs/>
        </w:rPr>
      </w:pPr>
    </w:p>
    <w:p w14:paraId="4C35F9AB" w14:textId="77777777" w:rsidR="00094DDF" w:rsidRDefault="00094DDF">
      <w:pPr>
        <w:rPr>
          <w:b/>
          <w:bCs/>
        </w:rPr>
        <w:sectPr w:rsidR="00094DDF" w:rsidSect="009A01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A53951" w14:textId="77777777" w:rsidR="00930894" w:rsidRDefault="00930894">
      <w:pPr>
        <w:rPr>
          <w:b/>
          <w:bCs/>
        </w:rPr>
      </w:pPr>
    </w:p>
    <w:p w14:paraId="6AD4315F" w14:textId="60696967" w:rsidR="00930894" w:rsidRDefault="00792509">
      <w:pPr>
        <w:rPr>
          <w:b/>
          <w:bCs/>
        </w:rPr>
      </w:pPr>
      <w:r w:rsidRPr="00792509">
        <w:rPr>
          <w:b/>
          <w:bCs/>
          <w:noProof/>
        </w:rPr>
        <w:drawing>
          <wp:inline distT="0" distB="0" distL="0" distR="0" wp14:anchorId="46FD7C58" wp14:editId="03F609F5">
            <wp:extent cx="8863330" cy="4651375"/>
            <wp:effectExtent l="0" t="0" r="0" b="0"/>
            <wp:docPr id="1518587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58721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5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0DD43" w14:textId="05B3128E" w:rsidR="008A1CB7" w:rsidRDefault="008A1CB7" w:rsidP="008A1CB7"/>
    <w:p w14:paraId="6B0A610C" w14:textId="7D78C419" w:rsidR="00930894" w:rsidRDefault="008A1CB7" w:rsidP="008A1CB7">
      <w:pPr>
        <w:rPr>
          <w:i/>
          <w:iCs/>
        </w:rPr>
        <w:sectPr w:rsidR="00930894" w:rsidSect="009A01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 xml:space="preserve">Supplementary Figure </w:t>
      </w:r>
      <w:r w:rsidR="00B64AE4">
        <w:rPr>
          <w:b/>
          <w:bCs/>
        </w:rPr>
        <w:t>4</w:t>
      </w:r>
      <w:r>
        <w:rPr>
          <w:b/>
          <w:bCs/>
        </w:rPr>
        <w:t xml:space="preserve">. </w:t>
      </w:r>
      <w:r w:rsidRPr="0084384D">
        <w:rPr>
          <w:i/>
          <w:iCs/>
        </w:rPr>
        <w:t>COSMIC Single Base Substitution Signatures</w:t>
      </w:r>
      <w:r w:rsidR="00004EFA">
        <w:rPr>
          <w:i/>
          <w:iCs/>
        </w:rPr>
        <w:t xml:space="preserve"> assigned to samples</w:t>
      </w:r>
    </w:p>
    <w:p w14:paraId="4BF54262" w14:textId="14809EEF" w:rsidR="008A1CB7" w:rsidRPr="0084384D" w:rsidRDefault="008A1CB7" w:rsidP="008A1CB7"/>
    <w:p w14:paraId="1460704C" w14:textId="77777777" w:rsidR="008A1CB7" w:rsidRPr="003831AC" w:rsidRDefault="008A1CB7" w:rsidP="00BF1B0D">
      <w:pPr>
        <w:jc w:val="both"/>
        <w:rPr>
          <w:i/>
          <w:iCs/>
        </w:rPr>
      </w:pPr>
    </w:p>
    <w:p w14:paraId="16E2D40D" w14:textId="4BB7EE6E" w:rsidR="00BF1B0D" w:rsidRDefault="00B653AE" w:rsidP="00930894">
      <w:r w:rsidRPr="00B653AE">
        <w:t xml:space="preserve"> </w:t>
      </w:r>
      <w:r w:rsidR="005855B0">
        <w:rPr>
          <w:noProof/>
        </w:rPr>
        <w:drawing>
          <wp:inline distT="0" distB="0" distL="0" distR="0" wp14:anchorId="32C1A6F9" wp14:editId="05367FDA">
            <wp:extent cx="5742940" cy="5247640"/>
            <wp:effectExtent l="0" t="0" r="0" b="0"/>
            <wp:docPr id="674968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5247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8FE237" w14:textId="3ADDA375" w:rsidR="00BF1B0D" w:rsidRPr="004654D9" w:rsidRDefault="00124290" w:rsidP="00BF1B0D">
      <w:pPr>
        <w:jc w:val="both"/>
        <w:rPr>
          <w:b/>
          <w:bCs/>
          <w:i/>
          <w:iCs/>
          <w:sz w:val="20"/>
          <w:szCs w:val="20"/>
        </w:rPr>
      </w:pPr>
      <w:r>
        <w:rPr>
          <w:b/>
          <w:bCs/>
          <w:i/>
          <w:iCs/>
        </w:rPr>
        <w:t xml:space="preserve">Supplementary </w:t>
      </w:r>
      <w:r w:rsidR="00BF1B0D" w:rsidRPr="0084384D">
        <w:rPr>
          <w:b/>
          <w:bCs/>
          <w:i/>
          <w:iCs/>
        </w:rPr>
        <w:t xml:space="preserve">Figure </w:t>
      </w:r>
      <w:r w:rsidR="0066346E">
        <w:rPr>
          <w:b/>
          <w:bCs/>
          <w:i/>
          <w:iCs/>
        </w:rPr>
        <w:t>5</w:t>
      </w:r>
      <w:r w:rsidR="00BF1B0D" w:rsidRPr="0084384D">
        <w:rPr>
          <w:b/>
          <w:bCs/>
          <w:i/>
          <w:iCs/>
        </w:rPr>
        <w:t xml:space="preserve">. </w:t>
      </w:r>
      <w:r w:rsidR="005800FD" w:rsidRPr="004910B8">
        <w:rPr>
          <w:i/>
          <w:iCs/>
        </w:rPr>
        <w:t>V</w:t>
      </w:r>
      <w:r w:rsidR="005A08B5" w:rsidRPr="004910B8">
        <w:rPr>
          <w:i/>
          <w:iCs/>
        </w:rPr>
        <w:t>ariant identi</w:t>
      </w:r>
      <w:r w:rsidR="00780B01" w:rsidRPr="004910B8">
        <w:rPr>
          <w:i/>
          <w:iCs/>
        </w:rPr>
        <w:t>fication and clonal representation across sample types</w:t>
      </w:r>
      <w:r w:rsidR="00B46B71">
        <w:rPr>
          <w:i/>
          <w:iCs/>
        </w:rPr>
        <w:t xml:space="preserve">. </w:t>
      </w:r>
      <w:r w:rsidR="00BF1B0D" w:rsidRPr="0084384D">
        <w:rPr>
          <w:i/>
          <w:iCs/>
        </w:rPr>
        <w:t xml:space="preserve">Concordance in </w:t>
      </w:r>
      <w:r w:rsidR="00780B01">
        <w:rPr>
          <w:i/>
          <w:iCs/>
        </w:rPr>
        <w:t>somatic</w:t>
      </w:r>
      <w:r w:rsidR="00BF1B0D" w:rsidRPr="0084384D">
        <w:rPr>
          <w:i/>
          <w:iCs/>
        </w:rPr>
        <w:t xml:space="preserve"> variants reported in cfDNA</w:t>
      </w:r>
      <w:r w:rsidR="00D344CF">
        <w:rPr>
          <w:i/>
          <w:iCs/>
        </w:rPr>
        <w:t xml:space="preserve"> (blue)</w:t>
      </w:r>
      <w:r w:rsidR="00BF1B0D" w:rsidRPr="0084384D">
        <w:rPr>
          <w:i/>
          <w:iCs/>
        </w:rPr>
        <w:t>, sphDNA</w:t>
      </w:r>
      <w:r w:rsidR="00D344CF">
        <w:rPr>
          <w:i/>
          <w:iCs/>
        </w:rPr>
        <w:t xml:space="preserve"> (orange)</w:t>
      </w:r>
      <w:r w:rsidR="00BF1B0D" w:rsidRPr="0084384D">
        <w:rPr>
          <w:i/>
          <w:iCs/>
        </w:rPr>
        <w:t xml:space="preserve"> and FFPE</w:t>
      </w:r>
      <w:r w:rsidR="00D344CF">
        <w:rPr>
          <w:i/>
          <w:iCs/>
        </w:rPr>
        <w:t xml:space="preserve"> (maroon)</w:t>
      </w:r>
      <w:r w:rsidR="00BF1B0D" w:rsidRPr="0084384D">
        <w:rPr>
          <w:i/>
          <w:iCs/>
        </w:rPr>
        <w:t xml:space="preserve"> (</w:t>
      </w:r>
      <w:r w:rsidR="004B3359">
        <w:rPr>
          <w:i/>
          <w:iCs/>
        </w:rPr>
        <w:t>A</w:t>
      </w:r>
      <w:r w:rsidR="00BF1B0D" w:rsidRPr="0084384D">
        <w:rPr>
          <w:i/>
          <w:iCs/>
        </w:rPr>
        <w:t>). Cancer cell fr</w:t>
      </w:r>
      <w:r w:rsidR="004B3359">
        <w:rPr>
          <w:i/>
          <w:iCs/>
        </w:rPr>
        <w:t>action</w:t>
      </w:r>
      <w:r w:rsidR="00BF1B0D" w:rsidRPr="0084384D">
        <w:rPr>
          <w:i/>
          <w:iCs/>
        </w:rPr>
        <w:t xml:space="preserve"> (CCF) in clonal clusters identified by </w:t>
      </w:r>
      <w:proofErr w:type="spellStart"/>
      <w:r w:rsidR="00BF1B0D" w:rsidRPr="0084384D">
        <w:rPr>
          <w:i/>
          <w:iCs/>
        </w:rPr>
        <w:t>PyClone</w:t>
      </w:r>
      <w:proofErr w:type="spellEnd"/>
      <w:r w:rsidR="00BF1B0D" w:rsidRPr="0084384D">
        <w:rPr>
          <w:i/>
          <w:iCs/>
        </w:rPr>
        <w:t>-VI</w:t>
      </w:r>
      <w:r w:rsidR="000A2EBB" w:rsidRPr="0084384D">
        <w:rPr>
          <w:i/>
          <w:iCs/>
        </w:rPr>
        <w:t xml:space="preserve"> (</w:t>
      </w:r>
      <w:r w:rsidR="004B3359">
        <w:rPr>
          <w:i/>
          <w:iCs/>
        </w:rPr>
        <w:t>B</w:t>
      </w:r>
      <w:r w:rsidR="000A2EBB" w:rsidRPr="0084384D">
        <w:rPr>
          <w:i/>
          <w:iCs/>
        </w:rPr>
        <w:t>)</w:t>
      </w:r>
      <w:r w:rsidR="00F42B84">
        <w:rPr>
          <w:i/>
          <w:iCs/>
        </w:rPr>
        <w:t xml:space="preserve">. </w:t>
      </w:r>
      <w:r w:rsidR="00DE0F15">
        <w:rPr>
          <w:i/>
          <w:iCs/>
        </w:rPr>
        <w:t xml:space="preserve">Red boxes outline clones not common </w:t>
      </w:r>
      <w:r w:rsidR="00FD686F">
        <w:rPr>
          <w:i/>
          <w:iCs/>
        </w:rPr>
        <w:t>across sample set</w:t>
      </w:r>
      <w:r w:rsidR="00BF1B0D" w:rsidRPr="0084384D">
        <w:rPr>
          <w:i/>
          <w:iCs/>
        </w:rPr>
        <w:t>.</w:t>
      </w:r>
      <w:r w:rsidR="000851E1">
        <w:rPr>
          <w:i/>
          <w:iCs/>
        </w:rPr>
        <w:t xml:space="preserve"> CCF, cancer cell fraction;</w:t>
      </w:r>
      <w:r w:rsidR="00BF1B0D" w:rsidRPr="0084384D">
        <w:rPr>
          <w:i/>
          <w:iCs/>
        </w:rPr>
        <w:t xml:space="preserve"> cfDNA, cell-free DNA; sphDNA, DNA from ascites-derived cell spheroids; FFPE, DNA from formaldehyde-fixed paraffin embedded tumour biopsy </w:t>
      </w:r>
      <w:r w:rsidR="00D13A5E">
        <w:rPr>
          <w:i/>
          <w:iCs/>
        </w:rPr>
        <w:t>samples</w:t>
      </w:r>
      <w:r w:rsidR="00BF1B0D" w:rsidRPr="0084384D">
        <w:rPr>
          <w:i/>
          <w:iCs/>
        </w:rPr>
        <w:t xml:space="preserve">. </w:t>
      </w:r>
      <w:r w:rsidR="00F03333">
        <w:rPr>
          <w:i/>
          <w:iCs/>
        </w:rPr>
        <w:t xml:space="preserve">For </w:t>
      </w:r>
      <w:r w:rsidR="00AB3CBF">
        <w:rPr>
          <w:i/>
          <w:iCs/>
        </w:rPr>
        <w:t xml:space="preserve">ASC30 (underlined) FFPE and cfDNA were collected at matched timepoint, otherwise, all FFPE samples were collected </w:t>
      </w:r>
      <w:r w:rsidR="00F03333">
        <w:rPr>
          <w:i/>
          <w:iCs/>
        </w:rPr>
        <w:t xml:space="preserve">independently. All cfDNA and sphDNA collected at matched timepoint. </w:t>
      </w:r>
    </w:p>
    <w:p w14:paraId="4989E7D4" w14:textId="4010791C" w:rsidR="00BF1B0D" w:rsidRDefault="00DF14B7" w:rsidP="00BF1B0D">
      <w:pPr>
        <w:jc w:val="both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lastRenderedPageBreak/>
        <w:drawing>
          <wp:inline distT="0" distB="0" distL="0" distR="0" wp14:anchorId="09995A57" wp14:editId="1611B319">
            <wp:extent cx="7334250" cy="4645660"/>
            <wp:effectExtent l="0" t="0" r="0" b="0"/>
            <wp:docPr id="1628528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4645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BA862A" w14:textId="3F7F5A87" w:rsidR="006C114B" w:rsidRPr="00755CC9" w:rsidRDefault="00BF1B0D" w:rsidP="00FE239F">
      <w:pPr>
        <w:jc w:val="both"/>
        <w:rPr>
          <w:b/>
          <w:bCs/>
        </w:rPr>
        <w:sectPr w:rsidR="006C114B" w:rsidRPr="00755CC9" w:rsidSect="009A01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55CC9">
        <w:rPr>
          <w:b/>
          <w:bCs/>
        </w:rPr>
        <w:t>Supplementary Figure</w:t>
      </w:r>
      <w:r w:rsidR="0066346E">
        <w:rPr>
          <w:b/>
          <w:bCs/>
        </w:rPr>
        <w:t xml:space="preserve"> 6</w:t>
      </w:r>
      <w:r w:rsidRPr="00755CC9">
        <w:rPr>
          <w:b/>
          <w:bCs/>
        </w:rPr>
        <w:t xml:space="preserve">. </w:t>
      </w:r>
      <w:r w:rsidRPr="004910B8">
        <w:rPr>
          <w:i/>
          <w:iCs/>
        </w:rPr>
        <w:t>Copy number consensus between samples</w:t>
      </w:r>
      <w:r w:rsidR="001C19D7" w:rsidRPr="004910B8">
        <w:rPr>
          <w:i/>
          <w:iCs/>
        </w:rPr>
        <w:t>.</w:t>
      </w:r>
      <w:r w:rsidR="00A0568F" w:rsidRPr="00755CC9">
        <w:rPr>
          <w:b/>
          <w:bCs/>
        </w:rPr>
        <w:t xml:space="preserve"> </w:t>
      </w:r>
      <w:r w:rsidR="00FE239F" w:rsidRPr="00755CC9">
        <w:t xml:space="preserve">Copy number profiles generated by </w:t>
      </w:r>
      <w:proofErr w:type="spellStart"/>
      <w:r w:rsidR="00FE239F" w:rsidRPr="00755CC9">
        <w:t>CNVKit</w:t>
      </w:r>
      <w:proofErr w:type="spellEnd"/>
      <w:r w:rsidR="005E3097">
        <w:t>.</w:t>
      </w:r>
    </w:p>
    <w:p w14:paraId="3E66A42F" w14:textId="1BA65CB5" w:rsidR="00271048" w:rsidRDefault="00A47C55" w:rsidP="00C0271A">
      <w:pPr>
        <w:jc w:val="both"/>
      </w:pPr>
      <w:r>
        <w:rPr>
          <w:noProof/>
        </w:rPr>
        <w:lastRenderedPageBreak/>
        <w:drawing>
          <wp:inline distT="0" distB="0" distL="0" distR="0" wp14:anchorId="47B35413" wp14:editId="1DCB4F1A">
            <wp:extent cx="5781040" cy="1962150"/>
            <wp:effectExtent l="0" t="0" r="0" b="0"/>
            <wp:docPr id="5218180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040" cy="196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5E1EF" w14:textId="701B7739" w:rsidR="00BF1B0D" w:rsidRPr="004910B8" w:rsidRDefault="003E57AA" w:rsidP="00BF1B0D">
      <w:pPr>
        <w:jc w:val="both"/>
        <w:rPr>
          <w:i/>
          <w:iCs/>
          <w:sz w:val="20"/>
          <w:szCs w:val="20"/>
        </w:rPr>
      </w:pPr>
      <w:r w:rsidRPr="00271048">
        <w:rPr>
          <w:b/>
          <w:bCs/>
          <w:i/>
          <w:iCs/>
          <w:sz w:val="20"/>
          <w:szCs w:val="20"/>
        </w:rPr>
        <w:t xml:space="preserve">Supplementary </w:t>
      </w:r>
      <w:r w:rsidR="00B563E9">
        <w:rPr>
          <w:b/>
          <w:bCs/>
          <w:i/>
          <w:iCs/>
          <w:sz w:val="20"/>
          <w:szCs w:val="20"/>
        </w:rPr>
        <w:t>F</w:t>
      </w:r>
      <w:r w:rsidR="00F71C40" w:rsidRPr="00271048">
        <w:rPr>
          <w:b/>
          <w:bCs/>
          <w:i/>
          <w:iCs/>
          <w:sz w:val="20"/>
          <w:szCs w:val="20"/>
        </w:rPr>
        <w:t>igure</w:t>
      </w:r>
      <w:r w:rsidR="00124290">
        <w:rPr>
          <w:b/>
          <w:bCs/>
          <w:i/>
          <w:iCs/>
          <w:sz w:val="20"/>
          <w:szCs w:val="20"/>
        </w:rPr>
        <w:t xml:space="preserve"> </w:t>
      </w:r>
      <w:r w:rsidR="000F1693">
        <w:rPr>
          <w:b/>
          <w:bCs/>
          <w:i/>
          <w:iCs/>
          <w:sz w:val="20"/>
          <w:szCs w:val="20"/>
        </w:rPr>
        <w:t>7</w:t>
      </w:r>
      <w:r w:rsidR="00F71C40" w:rsidRPr="00271048">
        <w:rPr>
          <w:b/>
          <w:bCs/>
          <w:i/>
          <w:iCs/>
          <w:sz w:val="20"/>
          <w:szCs w:val="20"/>
        </w:rPr>
        <w:t xml:space="preserve">. </w:t>
      </w:r>
      <w:r w:rsidR="008805EA" w:rsidRPr="004910B8">
        <w:rPr>
          <w:i/>
          <w:iCs/>
          <w:sz w:val="20"/>
          <w:szCs w:val="20"/>
        </w:rPr>
        <w:t>Tumour mutation burden</w:t>
      </w:r>
      <w:r w:rsidR="00351B6F" w:rsidRPr="004910B8">
        <w:rPr>
          <w:i/>
          <w:iCs/>
          <w:sz w:val="20"/>
          <w:szCs w:val="20"/>
        </w:rPr>
        <w:t xml:space="preserve"> (TMB)</w:t>
      </w:r>
      <w:r w:rsidR="008805EA" w:rsidRPr="004910B8">
        <w:rPr>
          <w:i/>
          <w:iCs/>
          <w:sz w:val="20"/>
          <w:szCs w:val="20"/>
        </w:rPr>
        <w:t xml:space="preserve"> (A)</w:t>
      </w:r>
      <w:r w:rsidR="00485557" w:rsidRPr="004910B8">
        <w:rPr>
          <w:i/>
          <w:iCs/>
          <w:sz w:val="20"/>
          <w:szCs w:val="20"/>
        </w:rPr>
        <w:t xml:space="preserve">, </w:t>
      </w:r>
      <w:r w:rsidR="008805EA" w:rsidRPr="004910B8">
        <w:rPr>
          <w:i/>
          <w:iCs/>
          <w:sz w:val="20"/>
          <w:szCs w:val="20"/>
        </w:rPr>
        <w:t>copy number segmentation (B)</w:t>
      </w:r>
      <w:r w:rsidR="00485557" w:rsidRPr="004910B8">
        <w:rPr>
          <w:i/>
          <w:iCs/>
          <w:sz w:val="20"/>
          <w:szCs w:val="20"/>
        </w:rPr>
        <w:t xml:space="preserve"> and loss of heterozygosity (C)</w:t>
      </w:r>
      <w:r w:rsidR="008805EA" w:rsidRPr="004910B8">
        <w:rPr>
          <w:i/>
          <w:iCs/>
          <w:sz w:val="20"/>
          <w:szCs w:val="20"/>
        </w:rPr>
        <w:t xml:space="preserve"> in </w:t>
      </w:r>
      <w:r w:rsidR="007548A7" w:rsidRPr="004910B8">
        <w:rPr>
          <w:i/>
          <w:iCs/>
          <w:sz w:val="20"/>
          <w:szCs w:val="20"/>
        </w:rPr>
        <w:t xml:space="preserve">initial cell-free DNA samples, separated </w:t>
      </w:r>
      <w:r w:rsidR="00623D9F" w:rsidRPr="004910B8">
        <w:rPr>
          <w:i/>
          <w:iCs/>
          <w:sz w:val="20"/>
          <w:szCs w:val="20"/>
        </w:rPr>
        <w:t xml:space="preserve">by </w:t>
      </w:r>
      <w:r w:rsidR="00135AED" w:rsidRPr="004910B8">
        <w:rPr>
          <w:i/>
          <w:iCs/>
          <w:sz w:val="20"/>
          <w:szCs w:val="20"/>
        </w:rPr>
        <w:t xml:space="preserve">preceding </w:t>
      </w:r>
      <w:r w:rsidR="007548A7" w:rsidRPr="004910B8">
        <w:rPr>
          <w:i/>
          <w:iCs/>
          <w:sz w:val="20"/>
          <w:szCs w:val="20"/>
        </w:rPr>
        <w:t>chemotherapy</w:t>
      </w:r>
      <w:r w:rsidR="00623D9F" w:rsidRPr="004910B8">
        <w:rPr>
          <w:i/>
          <w:iCs/>
          <w:sz w:val="20"/>
          <w:szCs w:val="20"/>
        </w:rPr>
        <w:t xml:space="preserve"> exposure</w:t>
      </w:r>
      <w:r w:rsidRPr="004910B8">
        <w:rPr>
          <w:i/>
          <w:iCs/>
          <w:sz w:val="20"/>
          <w:szCs w:val="20"/>
        </w:rPr>
        <w:t xml:space="preserve">, </w:t>
      </w:r>
      <w:r w:rsidR="00351B6F" w:rsidRPr="004910B8">
        <w:rPr>
          <w:i/>
          <w:iCs/>
          <w:sz w:val="20"/>
          <w:szCs w:val="20"/>
        </w:rPr>
        <w:t xml:space="preserve">analysed </w:t>
      </w:r>
      <w:r w:rsidR="00135AED" w:rsidRPr="004910B8">
        <w:rPr>
          <w:i/>
          <w:iCs/>
          <w:sz w:val="20"/>
          <w:szCs w:val="20"/>
        </w:rPr>
        <w:t xml:space="preserve">by Mann-Whitney </w:t>
      </w:r>
      <w:r w:rsidR="00351B6F" w:rsidRPr="004910B8">
        <w:rPr>
          <w:i/>
          <w:iCs/>
          <w:sz w:val="20"/>
          <w:szCs w:val="20"/>
        </w:rPr>
        <w:t>test</w:t>
      </w:r>
      <w:r w:rsidR="009E4098" w:rsidRPr="004910B8">
        <w:rPr>
          <w:i/>
          <w:iCs/>
          <w:sz w:val="20"/>
          <w:szCs w:val="20"/>
        </w:rPr>
        <w:t xml:space="preserve"> (no significance). </w:t>
      </w:r>
    </w:p>
    <w:p w14:paraId="2A7DB223" w14:textId="3F786BD8" w:rsidR="00C9711A" w:rsidRDefault="00E45F75">
      <w:r>
        <w:br w:type="page"/>
      </w:r>
      <w:r w:rsidR="001F72DD">
        <w:lastRenderedPageBreak/>
        <w:t xml:space="preserve"> </w:t>
      </w:r>
      <w:r w:rsidR="00A47C55">
        <w:rPr>
          <w:noProof/>
        </w:rPr>
        <w:drawing>
          <wp:inline distT="0" distB="0" distL="0" distR="0" wp14:anchorId="00BB7BB4" wp14:editId="1D0E0F94">
            <wp:extent cx="5742940" cy="4361815"/>
            <wp:effectExtent l="0" t="0" r="0" b="0"/>
            <wp:docPr id="444995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361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33F05" w14:textId="012602A5" w:rsidR="00064E49" w:rsidRPr="004910B8" w:rsidRDefault="00C9711A">
      <w:pPr>
        <w:rPr>
          <w:b/>
          <w:bCs/>
          <w:i/>
          <w:iCs/>
        </w:rPr>
      </w:pPr>
      <w:r w:rsidRPr="00FB4AFE">
        <w:rPr>
          <w:b/>
          <w:bCs/>
        </w:rPr>
        <w:t xml:space="preserve">Supplementary Figure </w:t>
      </w:r>
      <w:r w:rsidR="00CA3C37">
        <w:rPr>
          <w:b/>
          <w:bCs/>
        </w:rPr>
        <w:t>8</w:t>
      </w:r>
      <w:r w:rsidRPr="00FB4AFE">
        <w:rPr>
          <w:b/>
          <w:bCs/>
        </w:rPr>
        <w:t xml:space="preserve">. </w:t>
      </w:r>
      <w:r w:rsidR="00FB4AFE" w:rsidRPr="004910B8">
        <w:rPr>
          <w:i/>
          <w:iCs/>
        </w:rPr>
        <w:t>Tumour mutation burde</w:t>
      </w:r>
      <w:r w:rsidR="00B729EB" w:rsidRPr="004910B8">
        <w:rPr>
          <w:i/>
          <w:iCs/>
        </w:rPr>
        <w:t>n large-scale genomic alterations and loss of heterozygosity in sequential ascites samples, separated into indivi</w:t>
      </w:r>
      <w:r w:rsidR="00525FDB" w:rsidRPr="004910B8">
        <w:rPr>
          <w:i/>
          <w:iCs/>
        </w:rPr>
        <w:t>d</w:t>
      </w:r>
      <w:r w:rsidR="00B729EB" w:rsidRPr="004910B8">
        <w:rPr>
          <w:i/>
          <w:iCs/>
        </w:rPr>
        <w:t xml:space="preserve">uals with </w:t>
      </w:r>
      <w:r w:rsidR="00DC6706" w:rsidRPr="004910B8">
        <w:rPr>
          <w:i/>
          <w:iCs/>
        </w:rPr>
        <w:t>disparate treatment history, intervening time</w:t>
      </w:r>
      <w:r w:rsidR="00EE320F" w:rsidRPr="004910B8">
        <w:rPr>
          <w:i/>
          <w:iCs/>
        </w:rPr>
        <w:t xml:space="preserve"> length</w:t>
      </w:r>
      <w:r w:rsidR="00DC6706" w:rsidRPr="004910B8">
        <w:rPr>
          <w:i/>
          <w:iCs/>
        </w:rPr>
        <w:t xml:space="preserve"> and </w:t>
      </w:r>
      <w:r w:rsidR="0048439B" w:rsidRPr="004910B8">
        <w:rPr>
          <w:i/>
          <w:iCs/>
        </w:rPr>
        <w:t xml:space="preserve">amount of </w:t>
      </w:r>
      <w:r w:rsidR="00DC6706" w:rsidRPr="004910B8">
        <w:rPr>
          <w:i/>
          <w:iCs/>
        </w:rPr>
        <w:t xml:space="preserve">intervening treatment. </w:t>
      </w:r>
    </w:p>
    <w:sectPr w:rsidR="00064E49" w:rsidRPr="00491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D74E3" w14:textId="77777777" w:rsidR="009A01C7" w:rsidRDefault="009A01C7" w:rsidP="00A93397">
      <w:pPr>
        <w:spacing w:after="0" w:line="240" w:lineRule="auto"/>
      </w:pPr>
      <w:r>
        <w:separator/>
      </w:r>
    </w:p>
  </w:endnote>
  <w:endnote w:type="continuationSeparator" w:id="0">
    <w:p w14:paraId="0002139B" w14:textId="77777777" w:rsidR="009A01C7" w:rsidRDefault="009A01C7" w:rsidP="00A93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82F3E" w14:textId="77777777" w:rsidR="009A01C7" w:rsidRDefault="009A01C7" w:rsidP="00A93397">
      <w:pPr>
        <w:spacing w:after="0" w:line="240" w:lineRule="auto"/>
      </w:pPr>
      <w:r>
        <w:separator/>
      </w:r>
    </w:p>
  </w:footnote>
  <w:footnote w:type="continuationSeparator" w:id="0">
    <w:p w14:paraId="2FA3FF07" w14:textId="77777777" w:rsidR="009A01C7" w:rsidRDefault="009A01C7" w:rsidP="00A93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5462A"/>
    <w:multiLevelType w:val="hybridMultilevel"/>
    <w:tmpl w:val="8D0CAE50"/>
    <w:lvl w:ilvl="0" w:tplc="9CE220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45C56"/>
    <w:multiLevelType w:val="hybridMultilevel"/>
    <w:tmpl w:val="1F50A7B4"/>
    <w:lvl w:ilvl="0" w:tplc="AEEAC6B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F5076D"/>
    <w:multiLevelType w:val="hybridMultilevel"/>
    <w:tmpl w:val="46CC65AA"/>
    <w:lvl w:ilvl="0" w:tplc="AEEAC6B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B544704"/>
    <w:multiLevelType w:val="hybridMultilevel"/>
    <w:tmpl w:val="0916D620"/>
    <w:lvl w:ilvl="0" w:tplc="AEEAC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5604D"/>
    <w:multiLevelType w:val="hybridMultilevel"/>
    <w:tmpl w:val="DF88EED0"/>
    <w:lvl w:ilvl="0" w:tplc="AEEAC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223269">
    <w:abstractNumId w:val="0"/>
  </w:num>
  <w:num w:numId="2" w16cid:durableId="1707101974">
    <w:abstractNumId w:val="3"/>
  </w:num>
  <w:num w:numId="3" w16cid:durableId="753817595">
    <w:abstractNumId w:val="1"/>
  </w:num>
  <w:num w:numId="4" w16cid:durableId="1475562431">
    <w:abstractNumId w:val="2"/>
  </w:num>
  <w:num w:numId="5" w16cid:durableId="6246285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0D"/>
    <w:rsid w:val="00001950"/>
    <w:rsid w:val="0000348D"/>
    <w:rsid w:val="00003C9F"/>
    <w:rsid w:val="00004EFA"/>
    <w:rsid w:val="0001387C"/>
    <w:rsid w:val="0001438F"/>
    <w:rsid w:val="000276AA"/>
    <w:rsid w:val="00031271"/>
    <w:rsid w:val="000367BA"/>
    <w:rsid w:val="0004088A"/>
    <w:rsid w:val="00040C81"/>
    <w:rsid w:val="000448A3"/>
    <w:rsid w:val="000466EC"/>
    <w:rsid w:val="000469D6"/>
    <w:rsid w:val="00046C1C"/>
    <w:rsid w:val="000515A0"/>
    <w:rsid w:val="00052FE2"/>
    <w:rsid w:val="00064263"/>
    <w:rsid w:val="00064E49"/>
    <w:rsid w:val="00065464"/>
    <w:rsid w:val="000676C9"/>
    <w:rsid w:val="000723F5"/>
    <w:rsid w:val="00075D2B"/>
    <w:rsid w:val="00080DFE"/>
    <w:rsid w:val="0008150F"/>
    <w:rsid w:val="0008501E"/>
    <w:rsid w:val="000851E1"/>
    <w:rsid w:val="00092C23"/>
    <w:rsid w:val="00094DDF"/>
    <w:rsid w:val="000A2EBB"/>
    <w:rsid w:val="000A40B3"/>
    <w:rsid w:val="000A437D"/>
    <w:rsid w:val="000A6794"/>
    <w:rsid w:val="000B67B4"/>
    <w:rsid w:val="000C0C39"/>
    <w:rsid w:val="000C61BC"/>
    <w:rsid w:val="000D64C2"/>
    <w:rsid w:val="000D7FBF"/>
    <w:rsid w:val="000E2947"/>
    <w:rsid w:val="000F10A5"/>
    <w:rsid w:val="000F1693"/>
    <w:rsid w:val="00100BC3"/>
    <w:rsid w:val="0012319C"/>
    <w:rsid w:val="00124290"/>
    <w:rsid w:val="00131D28"/>
    <w:rsid w:val="001347D8"/>
    <w:rsid w:val="00135AED"/>
    <w:rsid w:val="0014045D"/>
    <w:rsid w:val="00141669"/>
    <w:rsid w:val="001419D4"/>
    <w:rsid w:val="0014756A"/>
    <w:rsid w:val="00153F55"/>
    <w:rsid w:val="001553EC"/>
    <w:rsid w:val="00157456"/>
    <w:rsid w:val="00157CAB"/>
    <w:rsid w:val="00161DC8"/>
    <w:rsid w:val="00166B59"/>
    <w:rsid w:val="00167F7E"/>
    <w:rsid w:val="00175289"/>
    <w:rsid w:val="00182A99"/>
    <w:rsid w:val="00191A12"/>
    <w:rsid w:val="00192F19"/>
    <w:rsid w:val="00193D62"/>
    <w:rsid w:val="001A320B"/>
    <w:rsid w:val="001A76F5"/>
    <w:rsid w:val="001B18E1"/>
    <w:rsid w:val="001B4313"/>
    <w:rsid w:val="001B577D"/>
    <w:rsid w:val="001C16D6"/>
    <w:rsid w:val="001C19D7"/>
    <w:rsid w:val="001C1C49"/>
    <w:rsid w:val="001D19FA"/>
    <w:rsid w:val="001D2069"/>
    <w:rsid w:val="001D71D3"/>
    <w:rsid w:val="001D7738"/>
    <w:rsid w:val="001D7769"/>
    <w:rsid w:val="001E00BB"/>
    <w:rsid w:val="001E4B5F"/>
    <w:rsid w:val="001E6E37"/>
    <w:rsid w:val="001F6FB8"/>
    <w:rsid w:val="001F72DD"/>
    <w:rsid w:val="001F76C9"/>
    <w:rsid w:val="002056FA"/>
    <w:rsid w:val="00207948"/>
    <w:rsid w:val="0021366F"/>
    <w:rsid w:val="00220149"/>
    <w:rsid w:val="00220204"/>
    <w:rsid w:val="0022587C"/>
    <w:rsid w:val="00227594"/>
    <w:rsid w:val="00231E83"/>
    <w:rsid w:val="00233D9E"/>
    <w:rsid w:val="00234AF6"/>
    <w:rsid w:val="0023657D"/>
    <w:rsid w:val="00242A61"/>
    <w:rsid w:val="00250D21"/>
    <w:rsid w:val="00257A92"/>
    <w:rsid w:val="00257B7D"/>
    <w:rsid w:val="00271048"/>
    <w:rsid w:val="00276B2E"/>
    <w:rsid w:val="0028503A"/>
    <w:rsid w:val="002852A7"/>
    <w:rsid w:val="0029168E"/>
    <w:rsid w:val="002938F3"/>
    <w:rsid w:val="002A06F8"/>
    <w:rsid w:val="002A1AF1"/>
    <w:rsid w:val="002A4366"/>
    <w:rsid w:val="002B019A"/>
    <w:rsid w:val="002B059E"/>
    <w:rsid w:val="002E4F12"/>
    <w:rsid w:val="002F2550"/>
    <w:rsid w:val="002F3D20"/>
    <w:rsid w:val="002F4343"/>
    <w:rsid w:val="002F553D"/>
    <w:rsid w:val="002F667B"/>
    <w:rsid w:val="00301CB0"/>
    <w:rsid w:val="00301CFF"/>
    <w:rsid w:val="003021E1"/>
    <w:rsid w:val="003060EE"/>
    <w:rsid w:val="003158AC"/>
    <w:rsid w:val="0031773A"/>
    <w:rsid w:val="00321942"/>
    <w:rsid w:val="003223BC"/>
    <w:rsid w:val="00322A53"/>
    <w:rsid w:val="00326873"/>
    <w:rsid w:val="003338A4"/>
    <w:rsid w:val="00336086"/>
    <w:rsid w:val="003365F0"/>
    <w:rsid w:val="003436CF"/>
    <w:rsid w:val="003445B5"/>
    <w:rsid w:val="00344A72"/>
    <w:rsid w:val="003519E9"/>
    <w:rsid w:val="00351B6F"/>
    <w:rsid w:val="00351D42"/>
    <w:rsid w:val="00351DB6"/>
    <w:rsid w:val="003640C2"/>
    <w:rsid w:val="003656F7"/>
    <w:rsid w:val="00365DA3"/>
    <w:rsid w:val="00380267"/>
    <w:rsid w:val="00382BD4"/>
    <w:rsid w:val="00385EA7"/>
    <w:rsid w:val="00387414"/>
    <w:rsid w:val="00391292"/>
    <w:rsid w:val="00393AB6"/>
    <w:rsid w:val="003A1BA9"/>
    <w:rsid w:val="003A536A"/>
    <w:rsid w:val="003A551E"/>
    <w:rsid w:val="003A594D"/>
    <w:rsid w:val="003A63C3"/>
    <w:rsid w:val="003B11A2"/>
    <w:rsid w:val="003B39D6"/>
    <w:rsid w:val="003C06D2"/>
    <w:rsid w:val="003C09EE"/>
    <w:rsid w:val="003D5E67"/>
    <w:rsid w:val="003E57AA"/>
    <w:rsid w:val="003F2419"/>
    <w:rsid w:val="003F6C1B"/>
    <w:rsid w:val="003F7712"/>
    <w:rsid w:val="00401296"/>
    <w:rsid w:val="00403425"/>
    <w:rsid w:val="00404D6A"/>
    <w:rsid w:val="00413606"/>
    <w:rsid w:val="00414652"/>
    <w:rsid w:val="00416AE3"/>
    <w:rsid w:val="004300C7"/>
    <w:rsid w:val="00433C46"/>
    <w:rsid w:val="00436034"/>
    <w:rsid w:val="00436664"/>
    <w:rsid w:val="00452E75"/>
    <w:rsid w:val="0046012E"/>
    <w:rsid w:val="00462F0D"/>
    <w:rsid w:val="00464575"/>
    <w:rsid w:val="0047117F"/>
    <w:rsid w:val="00475DB5"/>
    <w:rsid w:val="00475F13"/>
    <w:rsid w:val="00476B3C"/>
    <w:rsid w:val="00477D87"/>
    <w:rsid w:val="0048439B"/>
    <w:rsid w:val="00484AC1"/>
    <w:rsid w:val="00485557"/>
    <w:rsid w:val="00485720"/>
    <w:rsid w:val="00485AC0"/>
    <w:rsid w:val="004910B8"/>
    <w:rsid w:val="004926B7"/>
    <w:rsid w:val="00493258"/>
    <w:rsid w:val="00494E2D"/>
    <w:rsid w:val="004970E0"/>
    <w:rsid w:val="004B1078"/>
    <w:rsid w:val="004B3359"/>
    <w:rsid w:val="004B3D71"/>
    <w:rsid w:val="004B72DC"/>
    <w:rsid w:val="004C0643"/>
    <w:rsid w:val="004C2713"/>
    <w:rsid w:val="004C3237"/>
    <w:rsid w:val="004C4BE9"/>
    <w:rsid w:val="004E11EF"/>
    <w:rsid w:val="004E301C"/>
    <w:rsid w:val="004E37E8"/>
    <w:rsid w:val="004E6486"/>
    <w:rsid w:val="004E7FD0"/>
    <w:rsid w:val="00501863"/>
    <w:rsid w:val="00503F30"/>
    <w:rsid w:val="00506ADF"/>
    <w:rsid w:val="00516FA5"/>
    <w:rsid w:val="005216B3"/>
    <w:rsid w:val="00524F36"/>
    <w:rsid w:val="00525FDB"/>
    <w:rsid w:val="005368C2"/>
    <w:rsid w:val="00540318"/>
    <w:rsid w:val="00541337"/>
    <w:rsid w:val="005434E2"/>
    <w:rsid w:val="005462C3"/>
    <w:rsid w:val="00552D8A"/>
    <w:rsid w:val="0055556A"/>
    <w:rsid w:val="005600B2"/>
    <w:rsid w:val="00573E61"/>
    <w:rsid w:val="00574920"/>
    <w:rsid w:val="00577F99"/>
    <w:rsid w:val="005800FD"/>
    <w:rsid w:val="0058213A"/>
    <w:rsid w:val="005855B0"/>
    <w:rsid w:val="005864E6"/>
    <w:rsid w:val="00593312"/>
    <w:rsid w:val="005962BB"/>
    <w:rsid w:val="005A08B5"/>
    <w:rsid w:val="005A3019"/>
    <w:rsid w:val="005A5B01"/>
    <w:rsid w:val="005C3C00"/>
    <w:rsid w:val="005C6AAD"/>
    <w:rsid w:val="005E21DF"/>
    <w:rsid w:val="005E3097"/>
    <w:rsid w:val="005E3F0A"/>
    <w:rsid w:val="005E4964"/>
    <w:rsid w:val="005E63C3"/>
    <w:rsid w:val="005F1EAA"/>
    <w:rsid w:val="006002C7"/>
    <w:rsid w:val="006103C6"/>
    <w:rsid w:val="0061081D"/>
    <w:rsid w:val="00611202"/>
    <w:rsid w:val="00613DF1"/>
    <w:rsid w:val="00623D9F"/>
    <w:rsid w:val="00627B38"/>
    <w:rsid w:val="006318C3"/>
    <w:rsid w:val="00636E00"/>
    <w:rsid w:val="006374BC"/>
    <w:rsid w:val="00640B77"/>
    <w:rsid w:val="0065537E"/>
    <w:rsid w:val="0065753A"/>
    <w:rsid w:val="006605D2"/>
    <w:rsid w:val="00662381"/>
    <w:rsid w:val="0066346E"/>
    <w:rsid w:val="006675D2"/>
    <w:rsid w:val="00675256"/>
    <w:rsid w:val="00682ECB"/>
    <w:rsid w:val="006830EE"/>
    <w:rsid w:val="00687B32"/>
    <w:rsid w:val="00690A13"/>
    <w:rsid w:val="00692CA4"/>
    <w:rsid w:val="006935E0"/>
    <w:rsid w:val="006A11AC"/>
    <w:rsid w:val="006A52AD"/>
    <w:rsid w:val="006A6BC4"/>
    <w:rsid w:val="006B1F1E"/>
    <w:rsid w:val="006B41F8"/>
    <w:rsid w:val="006C0A69"/>
    <w:rsid w:val="006C114B"/>
    <w:rsid w:val="006C46AA"/>
    <w:rsid w:val="006D163A"/>
    <w:rsid w:val="006D6378"/>
    <w:rsid w:val="006E346B"/>
    <w:rsid w:val="006E3EFF"/>
    <w:rsid w:val="006E4C89"/>
    <w:rsid w:val="006E6000"/>
    <w:rsid w:val="006E679D"/>
    <w:rsid w:val="006E7C6C"/>
    <w:rsid w:val="006F0B69"/>
    <w:rsid w:val="00707729"/>
    <w:rsid w:val="00707856"/>
    <w:rsid w:val="007113B3"/>
    <w:rsid w:val="00715281"/>
    <w:rsid w:val="007157A5"/>
    <w:rsid w:val="00722C9A"/>
    <w:rsid w:val="00724079"/>
    <w:rsid w:val="00735F2C"/>
    <w:rsid w:val="0075276D"/>
    <w:rsid w:val="00752CF0"/>
    <w:rsid w:val="007548A7"/>
    <w:rsid w:val="00755CC9"/>
    <w:rsid w:val="0076195F"/>
    <w:rsid w:val="007634DD"/>
    <w:rsid w:val="00771C9F"/>
    <w:rsid w:val="00771CE0"/>
    <w:rsid w:val="007723AA"/>
    <w:rsid w:val="00777AA0"/>
    <w:rsid w:val="00780B01"/>
    <w:rsid w:val="007844A1"/>
    <w:rsid w:val="007862FC"/>
    <w:rsid w:val="00790341"/>
    <w:rsid w:val="007924BD"/>
    <w:rsid w:val="00792509"/>
    <w:rsid w:val="00795DAC"/>
    <w:rsid w:val="007979D4"/>
    <w:rsid w:val="00797CE3"/>
    <w:rsid w:val="007A145E"/>
    <w:rsid w:val="007A7EF9"/>
    <w:rsid w:val="007B3297"/>
    <w:rsid w:val="007B603F"/>
    <w:rsid w:val="007C1752"/>
    <w:rsid w:val="007C2727"/>
    <w:rsid w:val="007C4688"/>
    <w:rsid w:val="007C72EB"/>
    <w:rsid w:val="007D253F"/>
    <w:rsid w:val="007D6B64"/>
    <w:rsid w:val="007E0B6F"/>
    <w:rsid w:val="007E4D18"/>
    <w:rsid w:val="007E4F21"/>
    <w:rsid w:val="007F2DE8"/>
    <w:rsid w:val="007F3243"/>
    <w:rsid w:val="007F42D6"/>
    <w:rsid w:val="00801C33"/>
    <w:rsid w:val="00803947"/>
    <w:rsid w:val="00804B4A"/>
    <w:rsid w:val="00815DA8"/>
    <w:rsid w:val="00816C24"/>
    <w:rsid w:val="0081789F"/>
    <w:rsid w:val="008240DF"/>
    <w:rsid w:val="00825C62"/>
    <w:rsid w:val="008372D2"/>
    <w:rsid w:val="00840907"/>
    <w:rsid w:val="0084384D"/>
    <w:rsid w:val="00847E5B"/>
    <w:rsid w:val="00847F7A"/>
    <w:rsid w:val="00853898"/>
    <w:rsid w:val="00857A9D"/>
    <w:rsid w:val="00872EB5"/>
    <w:rsid w:val="00876892"/>
    <w:rsid w:val="008805EA"/>
    <w:rsid w:val="00881353"/>
    <w:rsid w:val="00882424"/>
    <w:rsid w:val="008834C0"/>
    <w:rsid w:val="00885B0A"/>
    <w:rsid w:val="00890770"/>
    <w:rsid w:val="0089119C"/>
    <w:rsid w:val="0089144C"/>
    <w:rsid w:val="00893B8A"/>
    <w:rsid w:val="008974BE"/>
    <w:rsid w:val="008A1CB7"/>
    <w:rsid w:val="008B3F27"/>
    <w:rsid w:val="008B5734"/>
    <w:rsid w:val="008B5FFF"/>
    <w:rsid w:val="008C1F30"/>
    <w:rsid w:val="008D5F46"/>
    <w:rsid w:val="008E2AC1"/>
    <w:rsid w:val="008E4F51"/>
    <w:rsid w:val="008E53D0"/>
    <w:rsid w:val="008E64BB"/>
    <w:rsid w:val="008F04F8"/>
    <w:rsid w:val="008F2B6B"/>
    <w:rsid w:val="008F62B3"/>
    <w:rsid w:val="008F71C6"/>
    <w:rsid w:val="008F783E"/>
    <w:rsid w:val="00901194"/>
    <w:rsid w:val="00915F59"/>
    <w:rsid w:val="009175EE"/>
    <w:rsid w:val="009202A0"/>
    <w:rsid w:val="00920CC8"/>
    <w:rsid w:val="00923170"/>
    <w:rsid w:val="00923D81"/>
    <w:rsid w:val="00925136"/>
    <w:rsid w:val="00925D79"/>
    <w:rsid w:val="00930894"/>
    <w:rsid w:val="00931FA5"/>
    <w:rsid w:val="00936144"/>
    <w:rsid w:val="009364DB"/>
    <w:rsid w:val="009400ED"/>
    <w:rsid w:val="00947617"/>
    <w:rsid w:val="00951BC8"/>
    <w:rsid w:val="0095356A"/>
    <w:rsid w:val="009571F6"/>
    <w:rsid w:val="00960055"/>
    <w:rsid w:val="00963EB9"/>
    <w:rsid w:val="00973787"/>
    <w:rsid w:val="00975EB8"/>
    <w:rsid w:val="00980ED3"/>
    <w:rsid w:val="0098159E"/>
    <w:rsid w:val="00981C87"/>
    <w:rsid w:val="00987301"/>
    <w:rsid w:val="00990C02"/>
    <w:rsid w:val="00992327"/>
    <w:rsid w:val="00992A32"/>
    <w:rsid w:val="009A01C7"/>
    <w:rsid w:val="009A0EE1"/>
    <w:rsid w:val="009A1DB1"/>
    <w:rsid w:val="009A2535"/>
    <w:rsid w:val="009C119E"/>
    <w:rsid w:val="009C304B"/>
    <w:rsid w:val="009C69E7"/>
    <w:rsid w:val="009E4098"/>
    <w:rsid w:val="009E5285"/>
    <w:rsid w:val="009E6E24"/>
    <w:rsid w:val="009E7096"/>
    <w:rsid w:val="009F0328"/>
    <w:rsid w:val="00A000F7"/>
    <w:rsid w:val="00A01714"/>
    <w:rsid w:val="00A0230D"/>
    <w:rsid w:val="00A0568F"/>
    <w:rsid w:val="00A05A2A"/>
    <w:rsid w:val="00A06C25"/>
    <w:rsid w:val="00A134EA"/>
    <w:rsid w:val="00A23E2E"/>
    <w:rsid w:val="00A32ADA"/>
    <w:rsid w:val="00A47C55"/>
    <w:rsid w:val="00A47F4B"/>
    <w:rsid w:val="00A52086"/>
    <w:rsid w:val="00A749C5"/>
    <w:rsid w:val="00A749CB"/>
    <w:rsid w:val="00A87B19"/>
    <w:rsid w:val="00A93397"/>
    <w:rsid w:val="00A9473C"/>
    <w:rsid w:val="00A965D8"/>
    <w:rsid w:val="00AB3CBF"/>
    <w:rsid w:val="00AB5893"/>
    <w:rsid w:val="00AB5BFD"/>
    <w:rsid w:val="00AB6F86"/>
    <w:rsid w:val="00AC3AB3"/>
    <w:rsid w:val="00AC7B23"/>
    <w:rsid w:val="00AE7D11"/>
    <w:rsid w:val="00B0187B"/>
    <w:rsid w:val="00B01A00"/>
    <w:rsid w:val="00B029FD"/>
    <w:rsid w:val="00B04B82"/>
    <w:rsid w:val="00B0636E"/>
    <w:rsid w:val="00B10430"/>
    <w:rsid w:val="00B160D6"/>
    <w:rsid w:val="00B21A27"/>
    <w:rsid w:val="00B225A8"/>
    <w:rsid w:val="00B46B71"/>
    <w:rsid w:val="00B50275"/>
    <w:rsid w:val="00B563E9"/>
    <w:rsid w:val="00B56E85"/>
    <w:rsid w:val="00B623A4"/>
    <w:rsid w:val="00B64AE4"/>
    <w:rsid w:val="00B653AE"/>
    <w:rsid w:val="00B729EB"/>
    <w:rsid w:val="00B72FF2"/>
    <w:rsid w:val="00B809E4"/>
    <w:rsid w:val="00B84E02"/>
    <w:rsid w:val="00B86A8D"/>
    <w:rsid w:val="00B874FD"/>
    <w:rsid w:val="00B8765F"/>
    <w:rsid w:val="00B87DAD"/>
    <w:rsid w:val="00B9044A"/>
    <w:rsid w:val="00B90F86"/>
    <w:rsid w:val="00B9299C"/>
    <w:rsid w:val="00B930E5"/>
    <w:rsid w:val="00BA0823"/>
    <w:rsid w:val="00BA0A4C"/>
    <w:rsid w:val="00BA1A7E"/>
    <w:rsid w:val="00BA2242"/>
    <w:rsid w:val="00BA66F5"/>
    <w:rsid w:val="00BA7DCB"/>
    <w:rsid w:val="00BB28F8"/>
    <w:rsid w:val="00BC10CD"/>
    <w:rsid w:val="00BD2B5E"/>
    <w:rsid w:val="00BD5277"/>
    <w:rsid w:val="00BD7151"/>
    <w:rsid w:val="00BD7C9B"/>
    <w:rsid w:val="00BE62B6"/>
    <w:rsid w:val="00BF053F"/>
    <w:rsid w:val="00BF185B"/>
    <w:rsid w:val="00BF1B0D"/>
    <w:rsid w:val="00BF464E"/>
    <w:rsid w:val="00BF4DD1"/>
    <w:rsid w:val="00BF5DA4"/>
    <w:rsid w:val="00C01646"/>
    <w:rsid w:val="00C01904"/>
    <w:rsid w:val="00C0271A"/>
    <w:rsid w:val="00C102D5"/>
    <w:rsid w:val="00C14D28"/>
    <w:rsid w:val="00C21319"/>
    <w:rsid w:val="00C276DC"/>
    <w:rsid w:val="00C33B3E"/>
    <w:rsid w:val="00C3595F"/>
    <w:rsid w:val="00C456A5"/>
    <w:rsid w:val="00C6414F"/>
    <w:rsid w:val="00C66001"/>
    <w:rsid w:val="00C73009"/>
    <w:rsid w:val="00C80DB8"/>
    <w:rsid w:val="00C83AB9"/>
    <w:rsid w:val="00C85CA8"/>
    <w:rsid w:val="00C90A9B"/>
    <w:rsid w:val="00C9711A"/>
    <w:rsid w:val="00CA02F9"/>
    <w:rsid w:val="00CA0DF3"/>
    <w:rsid w:val="00CA1DC4"/>
    <w:rsid w:val="00CA3C37"/>
    <w:rsid w:val="00CA43A8"/>
    <w:rsid w:val="00CB1140"/>
    <w:rsid w:val="00CB308A"/>
    <w:rsid w:val="00CC02E4"/>
    <w:rsid w:val="00CC15C6"/>
    <w:rsid w:val="00CD1441"/>
    <w:rsid w:val="00CD316B"/>
    <w:rsid w:val="00CD3345"/>
    <w:rsid w:val="00CD46A7"/>
    <w:rsid w:val="00CE111C"/>
    <w:rsid w:val="00CE383B"/>
    <w:rsid w:val="00CE3B8A"/>
    <w:rsid w:val="00CE59FA"/>
    <w:rsid w:val="00CE68F1"/>
    <w:rsid w:val="00CF4F97"/>
    <w:rsid w:val="00CF5B51"/>
    <w:rsid w:val="00CF607D"/>
    <w:rsid w:val="00D040B1"/>
    <w:rsid w:val="00D05A97"/>
    <w:rsid w:val="00D1121C"/>
    <w:rsid w:val="00D13A5E"/>
    <w:rsid w:val="00D153E8"/>
    <w:rsid w:val="00D23B93"/>
    <w:rsid w:val="00D344CF"/>
    <w:rsid w:val="00D35AAD"/>
    <w:rsid w:val="00D47906"/>
    <w:rsid w:val="00D504F8"/>
    <w:rsid w:val="00D521E9"/>
    <w:rsid w:val="00D52A46"/>
    <w:rsid w:val="00D55FD4"/>
    <w:rsid w:val="00D612AE"/>
    <w:rsid w:val="00D677A7"/>
    <w:rsid w:val="00D7477B"/>
    <w:rsid w:val="00D76776"/>
    <w:rsid w:val="00D77722"/>
    <w:rsid w:val="00D85F0D"/>
    <w:rsid w:val="00D92C1A"/>
    <w:rsid w:val="00DA4DF6"/>
    <w:rsid w:val="00DB23C9"/>
    <w:rsid w:val="00DB29EE"/>
    <w:rsid w:val="00DB5254"/>
    <w:rsid w:val="00DB5B6D"/>
    <w:rsid w:val="00DB6D37"/>
    <w:rsid w:val="00DB7AE4"/>
    <w:rsid w:val="00DC3A96"/>
    <w:rsid w:val="00DC4F8C"/>
    <w:rsid w:val="00DC5A5C"/>
    <w:rsid w:val="00DC6706"/>
    <w:rsid w:val="00DD19CB"/>
    <w:rsid w:val="00DE0F15"/>
    <w:rsid w:val="00DE0FCD"/>
    <w:rsid w:val="00DE1AD3"/>
    <w:rsid w:val="00DE4565"/>
    <w:rsid w:val="00DE572E"/>
    <w:rsid w:val="00DE60C6"/>
    <w:rsid w:val="00DE691E"/>
    <w:rsid w:val="00DF14B7"/>
    <w:rsid w:val="00DF6936"/>
    <w:rsid w:val="00E0113C"/>
    <w:rsid w:val="00E06B69"/>
    <w:rsid w:val="00E06C58"/>
    <w:rsid w:val="00E070B8"/>
    <w:rsid w:val="00E1725F"/>
    <w:rsid w:val="00E22C6E"/>
    <w:rsid w:val="00E27ABE"/>
    <w:rsid w:val="00E30365"/>
    <w:rsid w:val="00E41DE3"/>
    <w:rsid w:val="00E45F75"/>
    <w:rsid w:val="00E51B56"/>
    <w:rsid w:val="00E537C9"/>
    <w:rsid w:val="00E666DD"/>
    <w:rsid w:val="00E71714"/>
    <w:rsid w:val="00E73846"/>
    <w:rsid w:val="00E73F6C"/>
    <w:rsid w:val="00E77135"/>
    <w:rsid w:val="00E775F6"/>
    <w:rsid w:val="00E976DA"/>
    <w:rsid w:val="00EA4CD6"/>
    <w:rsid w:val="00EA5455"/>
    <w:rsid w:val="00EA6A24"/>
    <w:rsid w:val="00EB1835"/>
    <w:rsid w:val="00ED17A7"/>
    <w:rsid w:val="00ED31ED"/>
    <w:rsid w:val="00ED70AE"/>
    <w:rsid w:val="00EE0483"/>
    <w:rsid w:val="00EE320F"/>
    <w:rsid w:val="00EE77F4"/>
    <w:rsid w:val="00EF1037"/>
    <w:rsid w:val="00EF27A2"/>
    <w:rsid w:val="00F02D2B"/>
    <w:rsid w:val="00F03333"/>
    <w:rsid w:val="00F0572C"/>
    <w:rsid w:val="00F13A94"/>
    <w:rsid w:val="00F20CD5"/>
    <w:rsid w:val="00F3149F"/>
    <w:rsid w:val="00F3507D"/>
    <w:rsid w:val="00F372D2"/>
    <w:rsid w:val="00F42B84"/>
    <w:rsid w:val="00F4338C"/>
    <w:rsid w:val="00F46054"/>
    <w:rsid w:val="00F466DC"/>
    <w:rsid w:val="00F46AD4"/>
    <w:rsid w:val="00F512A3"/>
    <w:rsid w:val="00F56E88"/>
    <w:rsid w:val="00F71C40"/>
    <w:rsid w:val="00F86040"/>
    <w:rsid w:val="00F869C8"/>
    <w:rsid w:val="00F936BE"/>
    <w:rsid w:val="00F946CE"/>
    <w:rsid w:val="00F95740"/>
    <w:rsid w:val="00FA042F"/>
    <w:rsid w:val="00FA5790"/>
    <w:rsid w:val="00FA7380"/>
    <w:rsid w:val="00FA7646"/>
    <w:rsid w:val="00FB21E1"/>
    <w:rsid w:val="00FB4AFE"/>
    <w:rsid w:val="00FB5D9A"/>
    <w:rsid w:val="00FC30CD"/>
    <w:rsid w:val="00FD07A5"/>
    <w:rsid w:val="00FD1070"/>
    <w:rsid w:val="00FD686F"/>
    <w:rsid w:val="00FE14DA"/>
    <w:rsid w:val="00FE239F"/>
    <w:rsid w:val="00FE5206"/>
    <w:rsid w:val="00FF0B94"/>
    <w:rsid w:val="00FF4403"/>
    <w:rsid w:val="00FF5222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5BD21A84"/>
  <w15:chartTrackingRefBased/>
  <w15:docId w15:val="{F2482E2C-331A-4965-A4EA-CA2227BAA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B0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1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B0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F1B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59E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F10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3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39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3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397"/>
    <w:rPr>
      <w:kern w:val="0"/>
      <w14:ligatures w14:val="none"/>
    </w:rPr>
  </w:style>
  <w:style w:type="paragraph" w:styleId="Revision">
    <w:name w:val="Revision"/>
    <w:hidden/>
    <w:uiPriority w:val="99"/>
    <w:semiHidden/>
    <w:rsid w:val="00C33B3E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91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833</Words>
  <Characters>4854</Characters>
  <Application>Microsoft Office Word</Application>
  <DocSecurity>0</DocSecurity>
  <Lines>8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Werner</dc:creator>
  <cp:keywords/>
  <dc:description/>
  <cp:lastModifiedBy>Bonnie Werner</cp:lastModifiedBy>
  <cp:revision>6</cp:revision>
  <dcterms:created xsi:type="dcterms:W3CDTF">2024-03-10T02:47:00Z</dcterms:created>
  <dcterms:modified xsi:type="dcterms:W3CDTF">2024-03-10T03:15:00Z</dcterms:modified>
</cp:coreProperties>
</file>